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64C0" w:rsidRPr="005B51A0" w:rsidRDefault="00054F82" w:rsidP="00A364C0">
      <w:pPr>
        <w:pStyle w:val="Caption"/>
        <w:keepNext/>
        <w:rPr>
          <w:rFonts w:ascii="Times New Roman" w:hAnsi="Times New Roman" w:cs="Times New Roman"/>
          <w:b/>
          <w:i w:val="0"/>
          <w:iCs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i w:val="0"/>
          <w:iCs w:val="0"/>
          <w:color w:val="000000" w:themeColor="text1"/>
          <w:sz w:val="24"/>
          <w:szCs w:val="24"/>
        </w:rPr>
        <w:t>&lt;TT&gt;Supplementary Appendix SA3</w:t>
      </w:r>
      <w:r w:rsidR="009E35C8" w:rsidRPr="005B51A0">
        <w:rPr>
          <w:rFonts w:ascii="Times New Roman" w:hAnsi="Times New Roman" w:cs="Times New Roman"/>
          <w:b/>
          <w:i w:val="0"/>
          <w:iCs w:val="0"/>
          <w:color w:val="000000" w:themeColor="text1"/>
          <w:sz w:val="24"/>
          <w:szCs w:val="24"/>
        </w:rPr>
        <w:t xml:space="preserve">. </w:t>
      </w:r>
      <w:r w:rsidR="00A364C0" w:rsidRPr="005B51A0">
        <w:rPr>
          <w:rFonts w:ascii="Times New Roman" w:hAnsi="Times New Roman" w:cs="Times New Roman"/>
          <w:b/>
          <w:i w:val="0"/>
          <w:iCs w:val="0"/>
          <w:color w:val="000000" w:themeColor="text1"/>
          <w:sz w:val="24"/>
          <w:szCs w:val="24"/>
        </w:rPr>
        <w:t xml:space="preserve">Cerebral Physiology Association with Trichotomized Age (Age </w:t>
      </w:r>
      <w:r w:rsidR="00052048" w:rsidRPr="005B51A0">
        <w:rPr>
          <w:rFonts w:ascii="Times New Roman" w:hAnsi="Times New Roman" w:cs="Times New Roman"/>
          <w:b/>
          <w:i w:val="0"/>
          <w:iCs w:val="0"/>
          <w:color w:val="000000" w:themeColor="text1"/>
          <w:sz w:val="24"/>
          <w:szCs w:val="24"/>
        </w:rPr>
        <w:t>&lt;</w:t>
      </w:r>
      <w:r w:rsidR="009E35C8" w:rsidRPr="005B51A0">
        <w:rPr>
          <w:rFonts w:ascii="Times New Roman" w:hAnsi="Times New Roman" w:cs="Times New Roman"/>
          <w:b/>
          <w:i w:val="0"/>
          <w:iCs w:val="0"/>
          <w:color w:val="000000" w:themeColor="text1"/>
          <w:sz w:val="24"/>
          <w:szCs w:val="24"/>
        </w:rPr>
        <w:t>40, Age 40–</w:t>
      </w:r>
      <w:r w:rsidR="00A364C0" w:rsidRPr="005B51A0">
        <w:rPr>
          <w:rFonts w:ascii="Times New Roman" w:hAnsi="Times New Roman" w:cs="Times New Roman"/>
          <w:b/>
          <w:i w:val="0"/>
          <w:iCs w:val="0"/>
          <w:color w:val="000000" w:themeColor="text1"/>
          <w:sz w:val="24"/>
          <w:szCs w:val="24"/>
        </w:rPr>
        <w:t xml:space="preserve">60, Age </w:t>
      </w:r>
      <w:r w:rsidR="00052048" w:rsidRPr="005B51A0">
        <w:rPr>
          <w:rFonts w:ascii="Times New Roman" w:hAnsi="Times New Roman" w:cs="Times New Roman"/>
          <w:b/>
          <w:i w:val="0"/>
          <w:iCs w:val="0"/>
          <w:color w:val="000000" w:themeColor="text1"/>
          <w:sz w:val="24"/>
          <w:szCs w:val="24"/>
        </w:rPr>
        <w:t>&gt;</w:t>
      </w:r>
      <w:r w:rsidR="009E35C8" w:rsidRPr="005B51A0">
        <w:rPr>
          <w:rFonts w:ascii="Times New Roman" w:hAnsi="Times New Roman" w:cs="Times New Roman"/>
          <w:b/>
          <w:i w:val="0"/>
          <w:iCs w:val="0"/>
          <w:color w:val="000000" w:themeColor="text1"/>
          <w:sz w:val="24"/>
          <w:szCs w:val="24"/>
        </w:rPr>
        <w:t xml:space="preserve">                                                                                                                             </w:t>
      </w:r>
      <w:r w:rsidR="00A364C0" w:rsidRPr="005B51A0">
        <w:rPr>
          <w:rFonts w:ascii="Times New Roman" w:hAnsi="Times New Roman" w:cs="Times New Roman"/>
          <w:b/>
          <w:i w:val="0"/>
          <w:iCs w:val="0"/>
          <w:color w:val="000000" w:themeColor="text1"/>
          <w:sz w:val="24"/>
          <w:szCs w:val="24"/>
        </w:rPr>
        <w:t>60): Median</w:t>
      </w:r>
      <w:r w:rsidR="00967A05" w:rsidRPr="005B51A0">
        <w:rPr>
          <w:rFonts w:ascii="Times New Roman" w:hAnsi="Times New Roman" w:cs="Times New Roman"/>
          <w:b/>
          <w:i w:val="0"/>
          <w:iCs w:val="0"/>
          <w:color w:val="000000" w:themeColor="text1"/>
          <w:sz w:val="24"/>
          <w:szCs w:val="24"/>
        </w:rPr>
        <w:t>s</w:t>
      </w:r>
      <w:r w:rsidR="00A364C0" w:rsidRPr="005B51A0">
        <w:rPr>
          <w:rFonts w:ascii="Times New Roman" w:hAnsi="Times New Roman" w:cs="Times New Roman"/>
          <w:b/>
          <w:i w:val="0"/>
          <w:iCs w:val="0"/>
          <w:color w:val="000000" w:themeColor="text1"/>
          <w:sz w:val="24"/>
          <w:szCs w:val="24"/>
        </w:rPr>
        <w:t>/I</w:t>
      </w:r>
      <w:r w:rsidR="009E35C8" w:rsidRPr="005B51A0">
        <w:rPr>
          <w:rFonts w:ascii="Times New Roman" w:hAnsi="Times New Roman" w:cs="Times New Roman"/>
          <w:b/>
          <w:i w:val="0"/>
          <w:iCs w:val="0"/>
          <w:color w:val="000000" w:themeColor="text1"/>
          <w:sz w:val="24"/>
          <w:szCs w:val="24"/>
        </w:rPr>
        <w:t>nterquartile Ranges</w:t>
      </w:r>
      <w:r w:rsidR="00A364C0" w:rsidRPr="005B51A0">
        <w:rPr>
          <w:rFonts w:ascii="Times New Roman" w:hAnsi="Times New Roman" w:cs="Times New Roman"/>
          <w:b/>
          <w:i w:val="0"/>
          <w:iCs w:val="0"/>
          <w:color w:val="000000" w:themeColor="text1"/>
          <w:sz w:val="24"/>
          <w:szCs w:val="24"/>
        </w:rPr>
        <w:t xml:space="preserve"> and Kruskal-Wallis Testing </w:t>
      </w:r>
      <w:r w:rsidR="00A12BA8" w:rsidRPr="005B51A0">
        <w:rPr>
          <w:rFonts w:ascii="Times New Roman" w:hAnsi="Times New Roman" w:cs="Times New Roman"/>
          <w:b/>
          <w:i w:val="0"/>
          <w:iCs w:val="0"/>
          <w:color w:val="000000" w:themeColor="text1"/>
          <w:sz w:val="24"/>
          <w:szCs w:val="24"/>
        </w:rPr>
        <w:t>of</w:t>
      </w:r>
      <w:r w:rsidR="00A364C0" w:rsidRPr="005B51A0">
        <w:rPr>
          <w:rFonts w:ascii="Times New Roman" w:hAnsi="Times New Roman" w:cs="Times New Roman"/>
          <w:b/>
          <w:i w:val="0"/>
          <w:iCs w:val="0"/>
          <w:color w:val="000000" w:themeColor="text1"/>
          <w:sz w:val="24"/>
          <w:szCs w:val="24"/>
        </w:rPr>
        <w:t xml:space="preserve"> </w:t>
      </w:r>
      <w:r w:rsidR="002102E8" w:rsidRPr="005B51A0">
        <w:rPr>
          <w:rFonts w:ascii="Times New Roman" w:hAnsi="Times New Roman" w:cs="Times New Roman"/>
          <w:b/>
          <w:i w:val="0"/>
          <w:iCs w:val="0"/>
          <w:color w:val="000000" w:themeColor="text1"/>
          <w:sz w:val="24"/>
          <w:szCs w:val="24"/>
        </w:rPr>
        <w:t xml:space="preserve">the </w:t>
      </w:r>
      <w:r w:rsidR="00A364C0" w:rsidRPr="005B51A0">
        <w:rPr>
          <w:rFonts w:ascii="Times New Roman" w:hAnsi="Times New Roman" w:cs="Times New Roman"/>
          <w:b/>
          <w:i w:val="0"/>
          <w:iCs w:val="0"/>
          <w:color w:val="000000" w:themeColor="text1"/>
          <w:sz w:val="24"/>
          <w:szCs w:val="24"/>
        </w:rPr>
        <w:t>Entire Recording Period</w:t>
      </w:r>
    </w:p>
    <w:tbl>
      <w:tblPr>
        <w:tblStyle w:val="TableGrid"/>
        <w:tblW w:w="13865" w:type="dxa"/>
        <w:tblLayout w:type="fixed"/>
        <w:tblLook w:val="04A0"/>
      </w:tblPr>
      <w:tblGrid>
        <w:gridCol w:w="3330"/>
        <w:gridCol w:w="1345"/>
        <w:gridCol w:w="1890"/>
        <w:gridCol w:w="1270"/>
        <w:gridCol w:w="1880"/>
        <w:gridCol w:w="990"/>
        <w:gridCol w:w="1710"/>
        <w:gridCol w:w="1450"/>
      </w:tblGrid>
      <w:tr w:rsidR="002E5C25" w:rsidRPr="00343AC1">
        <w:tc>
          <w:tcPr>
            <w:tcW w:w="3330" w:type="dxa"/>
            <w:vMerge w:val="restart"/>
            <w:shd w:val="clear" w:color="auto" w:fill="D9D9D9" w:themeFill="background1" w:themeFillShade="D9"/>
            <w:vAlign w:val="center"/>
          </w:tcPr>
          <w:p w:rsidR="00AD2BCF" w:rsidRPr="00D338F3" w:rsidRDefault="009B7ADC" w:rsidP="00D338F3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i/>
              </w:rPr>
            </w:pPr>
            <w:r>
              <w:rPr>
                <w:rFonts w:ascii="Times New Roman" w:hAnsi="Times New Roman" w:cs="Times New Roman"/>
                <w:b/>
                <w:bCs/>
                <w:i/>
              </w:rPr>
              <w:t>&lt;TCH&gt;Physiological v</w:t>
            </w:r>
            <w:r w:rsidR="004F3D7A" w:rsidRPr="004F3D7A">
              <w:rPr>
                <w:rFonts w:ascii="Times New Roman" w:hAnsi="Times New Roman" w:cs="Times New Roman"/>
                <w:b/>
                <w:bCs/>
                <w:i/>
              </w:rPr>
              <w:t>ariable</w:t>
            </w:r>
          </w:p>
        </w:tc>
        <w:tc>
          <w:tcPr>
            <w:tcW w:w="3235" w:type="dxa"/>
            <w:gridSpan w:val="2"/>
            <w:shd w:val="clear" w:color="auto" w:fill="D9D9D9" w:themeFill="background1" w:themeFillShade="D9"/>
            <w:vAlign w:val="center"/>
          </w:tcPr>
          <w:p w:rsidR="00AD2BCF" w:rsidRPr="00D338F3" w:rsidRDefault="004F3D7A" w:rsidP="0011794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4F3D7A">
              <w:rPr>
                <w:rFonts w:ascii="Times New Roman" w:hAnsi="Times New Roman" w:cs="Times New Roman"/>
                <w:b/>
                <w:bCs/>
                <w:i/>
              </w:rPr>
              <w:t>Age &lt;40 years (</w:t>
            </w:r>
            <w:r w:rsidRPr="004F3D7A">
              <w:rPr>
                <w:rFonts w:ascii="Times New Roman" w:hAnsi="Times New Roman" w:cs="Times New Roman"/>
                <w:b/>
                <w:bCs/>
              </w:rPr>
              <w:t>n</w:t>
            </w:r>
            <w:r w:rsidRPr="004F3D7A">
              <w:rPr>
                <w:rFonts w:ascii="Times New Roman" w:hAnsi="Times New Roman" w:cs="Times New Roman"/>
                <w:b/>
                <w:bCs/>
                <w:i/>
              </w:rPr>
              <w:t xml:space="preserve"> = 24)</w:t>
            </w:r>
          </w:p>
        </w:tc>
        <w:tc>
          <w:tcPr>
            <w:tcW w:w="3150" w:type="dxa"/>
            <w:gridSpan w:val="2"/>
            <w:shd w:val="clear" w:color="auto" w:fill="D9D9D9" w:themeFill="background1" w:themeFillShade="D9"/>
            <w:vAlign w:val="center"/>
          </w:tcPr>
          <w:p w:rsidR="00AD2BCF" w:rsidRPr="00D338F3" w:rsidRDefault="00EB2545" w:rsidP="0011794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>
              <w:rPr>
                <w:rFonts w:ascii="Times New Roman" w:hAnsi="Times New Roman" w:cs="Times New Roman"/>
                <w:b/>
                <w:bCs/>
                <w:i/>
              </w:rPr>
              <w:t>Age 40–</w:t>
            </w:r>
            <w:r w:rsidR="004F3D7A" w:rsidRPr="004F3D7A">
              <w:rPr>
                <w:rFonts w:ascii="Times New Roman" w:hAnsi="Times New Roman" w:cs="Times New Roman"/>
                <w:b/>
                <w:bCs/>
                <w:i/>
              </w:rPr>
              <w:t>60 years (</w:t>
            </w:r>
            <w:r w:rsidR="004F3D7A" w:rsidRPr="004F3D7A">
              <w:rPr>
                <w:rFonts w:ascii="Times New Roman" w:hAnsi="Times New Roman" w:cs="Times New Roman"/>
                <w:b/>
                <w:bCs/>
              </w:rPr>
              <w:t xml:space="preserve">n </w:t>
            </w:r>
            <w:r w:rsidR="004F3D7A" w:rsidRPr="004F3D7A">
              <w:rPr>
                <w:rFonts w:ascii="Times New Roman" w:hAnsi="Times New Roman" w:cs="Times New Roman"/>
                <w:b/>
                <w:bCs/>
                <w:i/>
              </w:rPr>
              <w:t>= 18)</w:t>
            </w:r>
          </w:p>
        </w:tc>
        <w:tc>
          <w:tcPr>
            <w:tcW w:w="2700" w:type="dxa"/>
            <w:gridSpan w:val="2"/>
            <w:shd w:val="clear" w:color="auto" w:fill="D9D9D9" w:themeFill="background1" w:themeFillShade="D9"/>
            <w:vAlign w:val="center"/>
          </w:tcPr>
          <w:p w:rsidR="00AD2BCF" w:rsidRPr="00D338F3" w:rsidRDefault="004F3D7A" w:rsidP="0011794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4F3D7A">
              <w:rPr>
                <w:rFonts w:ascii="Times New Roman" w:hAnsi="Times New Roman" w:cs="Times New Roman"/>
                <w:b/>
                <w:bCs/>
                <w:i/>
              </w:rPr>
              <w:t>Age &gt;60 years (</w:t>
            </w:r>
            <w:r w:rsidRPr="004F3D7A">
              <w:rPr>
                <w:rFonts w:ascii="Times New Roman" w:hAnsi="Times New Roman" w:cs="Times New Roman"/>
                <w:b/>
                <w:bCs/>
              </w:rPr>
              <w:t>n</w:t>
            </w:r>
            <w:r w:rsidRPr="004F3D7A">
              <w:rPr>
                <w:rFonts w:ascii="Times New Roman" w:hAnsi="Times New Roman" w:cs="Times New Roman"/>
                <w:b/>
                <w:bCs/>
                <w:i/>
              </w:rPr>
              <w:t xml:space="preserve"> = 7)</w:t>
            </w:r>
          </w:p>
        </w:tc>
        <w:tc>
          <w:tcPr>
            <w:tcW w:w="1450" w:type="dxa"/>
            <w:vMerge w:val="restart"/>
            <w:shd w:val="clear" w:color="auto" w:fill="D9D9D9" w:themeFill="background1" w:themeFillShade="D9"/>
            <w:vAlign w:val="center"/>
          </w:tcPr>
          <w:p w:rsidR="00AD2BCF" w:rsidRPr="00343AC1" w:rsidRDefault="00AD2BCF" w:rsidP="00117946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343AC1">
              <w:rPr>
                <w:rFonts w:ascii="Times New Roman" w:hAnsi="Times New Roman" w:cs="Times New Roman"/>
                <w:b/>
                <w:bCs/>
                <w:u w:val="single"/>
              </w:rPr>
              <w:t xml:space="preserve">Kruskal-Wallis Test </w:t>
            </w:r>
          </w:p>
          <w:p w:rsidR="00AD2BCF" w:rsidRPr="00343AC1" w:rsidRDefault="00AD2BCF" w:rsidP="00117946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343AC1">
              <w:rPr>
                <w:rFonts w:ascii="Times New Roman" w:hAnsi="Times New Roman" w:cs="Times New Roman"/>
                <w:b/>
                <w:bCs/>
                <w:u w:val="single"/>
              </w:rPr>
              <w:t>p-value</w:t>
            </w:r>
          </w:p>
        </w:tc>
      </w:tr>
      <w:tr w:rsidR="00A126A0" w:rsidRPr="002E5730">
        <w:tc>
          <w:tcPr>
            <w:tcW w:w="3330" w:type="dxa"/>
            <w:vMerge/>
            <w:tcBorders>
              <w:bottom w:val="single" w:sz="4" w:space="0" w:color="auto"/>
            </w:tcBorders>
          </w:tcPr>
          <w:p w:rsidR="00AD2BCF" w:rsidRPr="00D338F3" w:rsidRDefault="00AD2BCF" w:rsidP="00117946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</w:pP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BCF" w:rsidRPr="00D338F3" w:rsidRDefault="004F3D7A" w:rsidP="00D338F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4F3D7A">
              <w:rPr>
                <w:rFonts w:ascii="Times New Roman" w:hAnsi="Times New Roman" w:cs="Times New Roman"/>
                <w:b/>
                <w:bCs/>
                <w:i/>
              </w:rPr>
              <w:t>Median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BCF" w:rsidRPr="00D338F3" w:rsidRDefault="004F3D7A" w:rsidP="00D338F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4F3D7A">
              <w:rPr>
                <w:rFonts w:ascii="Times New Roman" w:hAnsi="Times New Roman" w:cs="Times New Roman"/>
                <w:b/>
                <w:bCs/>
                <w:i/>
              </w:rPr>
              <w:t>IQR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BCF" w:rsidRPr="00D338F3" w:rsidRDefault="004F3D7A" w:rsidP="00D338F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4F3D7A">
              <w:rPr>
                <w:rFonts w:ascii="Times New Roman" w:hAnsi="Times New Roman" w:cs="Times New Roman"/>
                <w:b/>
                <w:bCs/>
                <w:i/>
              </w:rPr>
              <w:t>Median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BCF" w:rsidRPr="00D338F3" w:rsidRDefault="004F3D7A" w:rsidP="00D338F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4F3D7A">
              <w:rPr>
                <w:rFonts w:ascii="Times New Roman" w:hAnsi="Times New Roman" w:cs="Times New Roman"/>
                <w:b/>
                <w:bCs/>
                <w:i/>
              </w:rPr>
              <w:t>IQR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BCF" w:rsidRPr="00D338F3" w:rsidRDefault="004F3D7A" w:rsidP="00D338F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4F3D7A">
              <w:rPr>
                <w:rFonts w:ascii="Times New Roman" w:hAnsi="Times New Roman" w:cs="Times New Roman"/>
                <w:b/>
                <w:bCs/>
                <w:i/>
              </w:rPr>
              <w:t>Median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2BCF" w:rsidRPr="00D338F3" w:rsidRDefault="004F3D7A" w:rsidP="00D338F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u w:val="single"/>
              </w:rPr>
            </w:pPr>
            <w:r w:rsidRPr="004F3D7A">
              <w:rPr>
                <w:rFonts w:ascii="Times New Roman" w:hAnsi="Times New Roman" w:cs="Times New Roman"/>
                <w:b/>
                <w:bCs/>
                <w:i/>
                <w:u w:val="single"/>
              </w:rPr>
              <w:t>IQR</w:t>
            </w:r>
          </w:p>
        </w:tc>
        <w:tc>
          <w:tcPr>
            <w:tcW w:w="1450" w:type="dxa"/>
            <w:vMerge/>
            <w:tcBorders>
              <w:bottom w:val="single" w:sz="4" w:space="0" w:color="auto"/>
            </w:tcBorders>
          </w:tcPr>
          <w:p w:rsidR="00AD2BCF" w:rsidRPr="002E5730" w:rsidRDefault="00AD2BCF" w:rsidP="001179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26A0" w:rsidRPr="002E5730"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AD2BCF" w:rsidRPr="009B7ADC" w:rsidRDefault="003100F2" w:rsidP="00D338F3">
            <w:pPr>
              <w:tabs>
                <w:tab w:val="left" w:pos="9720"/>
              </w:tabs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&lt;TB&gt;</w:t>
            </w:r>
            <w:r w:rsidR="00AD2BCF" w:rsidRPr="009B7ADC">
              <w:rPr>
                <w:rFonts w:ascii="Times New Roman" w:hAnsi="Times New Roman" w:cs="Times New Roman"/>
                <w:bCs/>
                <w:iCs/>
              </w:rPr>
              <w:t>CP</w:t>
            </w:r>
            <w:r w:rsidR="00BF6848" w:rsidRPr="009B7ADC">
              <w:rPr>
                <w:rFonts w:ascii="Times New Roman" w:hAnsi="Times New Roman" w:cs="Times New Roman"/>
                <w:bCs/>
                <w:iCs/>
              </w:rPr>
              <w:t xml:space="preserve"> (</w:t>
            </w:r>
            <w:r w:rsidR="00AD2BCF" w:rsidRPr="009B7ADC">
              <w:rPr>
                <w:rFonts w:ascii="Times New Roman" w:hAnsi="Times New Roman" w:cs="Times New Roman"/>
                <w:bCs/>
                <w:iCs/>
              </w:rPr>
              <w:t>mm</w:t>
            </w:r>
            <w:r w:rsidR="009B7ADC" w:rsidRPr="009B7ADC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r w:rsidR="00AD2BCF" w:rsidRPr="009B7ADC">
              <w:rPr>
                <w:rFonts w:ascii="Times New Roman" w:hAnsi="Times New Roman" w:cs="Times New Roman"/>
                <w:bCs/>
                <w:iCs/>
              </w:rPr>
              <w:t>Hg</w:t>
            </w:r>
            <w:r w:rsidR="00BF6848" w:rsidRPr="009B7ADC">
              <w:rPr>
                <w:rFonts w:ascii="Times New Roman" w:hAnsi="Times New Roman" w:cs="Times New Roman"/>
                <w:bCs/>
                <w:iCs/>
              </w:rPr>
              <w:t>)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D2BCF" w:rsidRPr="00A126A0" w:rsidRDefault="00720D87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D2BCF" w:rsidRPr="00A126A0" w:rsidRDefault="003100F2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8.8</w:t>
            </w:r>
            <w:r w:rsidR="00AF4A21">
              <w:rPr>
                <w:rFonts w:ascii="Times New Roman" w:hAnsi="Times New Roman" w:cs="Times New Roman"/>
                <w:color w:val="000000"/>
              </w:rPr>
              <w:t>–</w:t>
            </w:r>
            <w:r w:rsidR="001D06F8" w:rsidRPr="00A126A0">
              <w:rPr>
                <w:rFonts w:ascii="Times New Roman" w:hAnsi="Times New Roman" w:cs="Times New Roman"/>
                <w:color w:val="000000"/>
              </w:rPr>
              <w:t>13.6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D2BCF" w:rsidRPr="00A126A0" w:rsidRDefault="00AD2BCF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  <w:color w:val="000000"/>
              </w:rPr>
              <w:t>9.8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D2BCF" w:rsidRPr="00A126A0" w:rsidRDefault="00EB2545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.1</w:t>
            </w:r>
            <w:r w:rsidR="00B323DE">
              <w:rPr>
                <w:rFonts w:ascii="Times New Roman" w:hAnsi="Times New Roman" w:cs="Times New Roman"/>
                <w:color w:val="000000"/>
              </w:rPr>
              <w:t>–</w:t>
            </w:r>
            <w:r w:rsidR="009D66A0" w:rsidRPr="00A126A0">
              <w:rPr>
                <w:rFonts w:ascii="Times New Roman" w:hAnsi="Times New Roman" w:cs="Times New Roman"/>
                <w:color w:val="000000"/>
              </w:rPr>
              <w:t>14.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D2BCF" w:rsidRPr="00A126A0" w:rsidRDefault="00AD2BCF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  <w:color w:val="000000"/>
              </w:rPr>
              <w:t>7.</w:t>
            </w:r>
            <w:r w:rsidR="00EB3A59" w:rsidRPr="00A126A0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D2BCF" w:rsidRPr="00A126A0" w:rsidRDefault="009E35C8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.7</w:t>
            </w:r>
            <w:r w:rsidR="00B323DE">
              <w:rPr>
                <w:rFonts w:ascii="Times New Roman" w:hAnsi="Times New Roman" w:cs="Times New Roman"/>
                <w:color w:val="000000"/>
              </w:rPr>
              <w:t>–</w:t>
            </w:r>
            <w:r w:rsidR="00462B2F" w:rsidRPr="00A126A0">
              <w:rPr>
                <w:rFonts w:ascii="Times New Roman" w:hAnsi="Times New Roman" w:cs="Times New Roman"/>
                <w:color w:val="000000"/>
              </w:rPr>
              <w:t>12.4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AD2BCF" w:rsidRPr="00A126A0" w:rsidRDefault="00AD2BCF" w:rsidP="00D338F3">
            <w:pPr>
              <w:tabs>
                <w:tab w:val="left" w:pos="9720"/>
              </w:tabs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</w:rPr>
              <w:t>0.66</w:t>
            </w:r>
            <w:r w:rsidR="00BF6848" w:rsidRPr="00A126A0">
              <w:rPr>
                <w:rFonts w:ascii="Times New Roman" w:hAnsi="Times New Roman" w:cs="Times New Roman"/>
              </w:rPr>
              <w:t>8</w:t>
            </w:r>
          </w:p>
        </w:tc>
      </w:tr>
      <w:tr w:rsidR="00A126A0" w:rsidRPr="002E5730"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D2BCF" w:rsidRPr="003A5F19" w:rsidRDefault="003A5F19" w:rsidP="00D338F3">
            <w:pPr>
              <w:tabs>
                <w:tab w:val="left" w:pos="9720"/>
              </w:tabs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% Time ICP &gt;</w:t>
            </w:r>
            <w:r w:rsidR="00AD2BCF" w:rsidRPr="003A5F19">
              <w:rPr>
                <w:rFonts w:ascii="Times New Roman" w:hAnsi="Times New Roman" w:cs="Times New Roman"/>
                <w:bCs/>
                <w:iCs/>
              </w:rPr>
              <w:t>20</w:t>
            </w:r>
            <w:r w:rsidR="00A63679" w:rsidRPr="003A5F19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r w:rsidR="00A63679" w:rsidRPr="003A5F19"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>mm</w:t>
            </w:r>
            <w:r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 xml:space="preserve"> </w:t>
            </w:r>
            <w:r w:rsidR="00A63679" w:rsidRPr="003A5F19"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>H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2BCF" w:rsidRPr="00A126A0" w:rsidRDefault="00720D87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2BCF" w:rsidRPr="00A126A0" w:rsidRDefault="001D06F8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  <w:color w:val="000000"/>
              </w:rPr>
              <w:t>0- 7.4</w:t>
            </w:r>
            <w:r w:rsidR="00AF4A21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2BCF" w:rsidRPr="00A126A0" w:rsidRDefault="00EB3A59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2BCF" w:rsidRPr="00A126A0" w:rsidRDefault="00EB2545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9</w:t>
            </w:r>
            <w:r w:rsidR="00B323DE">
              <w:rPr>
                <w:rFonts w:ascii="Times New Roman" w:hAnsi="Times New Roman" w:cs="Times New Roman"/>
                <w:color w:val="000000"/>
              </w:rPr>
              <w:t>–</w:t>
            </w:r>
            <w:r w:rsidR="009D66A0" w:rsidRPr="00A126A0">
              <w:rPr>
                <w:rFonts w:ascii="Times New Roman" w:hAnsi="Times New Roman" w:cs="Times New Roman"/>
                <w:color w:val="000000"/>
              </w:rPr>
              <w:t>9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2BCF" w:rsidRPr="00A126A0" w:rsidRDefault="00EB3A59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2BCF" w:rsidRPr="00A126A0" w:rsidRDefault="009E35C8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9</w:t>
            </w:r>
            <w:r w:rsidR="00B323DE">
              <w:rPr>
                <w:rFonts w:ascii="Times New Roman" w:hAnsi="Times New Roman" w:cs="Times New Roman"/>
                <w:color w:val="000000"/>
              </w:rPr>
              <w:t>–</w:t>
            </w:r>
            <w:r w:rsidR="00462B2F" w:rsidRPr="00A126A0">
              <w:rPr>
                <w:rFonts w:ascii="Times New Roman" w:hAnsi="Times New Roman" w:cs="Times New Roman"/>
                <w:color w:val="000000"/>
              </w:rPr>
              <w:t>10.</w:t>
            </w:r>
            <w:r w:rsidR="00EB3A59" w:rsidRPr="00A126A0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D2BCF" w:rsidRPr="00A126A0" w:rsidRDefault="00AD2BCF" w:rsidP="00D338F3">
            <w:pPr>
              <w:tabs>
                <w:tab w:val="left" w:pos="9720"/>
              </w:tabs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</w:rPr>
              <w:t>0.826</w:t>
            </w:r>
          </w:p>
        </w:tc>
      </w:tr>
      <w:tr w:rsidR="00A126A0" w:rsidRPr="002E5730"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D2BCF" w:rsidRPr="003A5F19" w:rsidRDefault="003A5F19" w:rsidP="00D338F3">
            <w:pPr>
              <w:tabs>
                <w:tab w:val="left" w:pos="9720"/>
              </w:tabs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% Time ICP &gt;</w:t>
            </w:r>
            <w:r w:rsidR="00AD2BCF" w:rsidRPr="003A5F19">
              <w:rPr>
                <w:rFonts w:ascii="Times New Roman" w:hAnsi="Times New Roman" w:cs="Times New Roman"/>
                <w:bCs/>
                <w:iCs/>
              </w:rPr>
              <w:t>22</w:t>
            </w:r>
            <w:r w:rsidR="00A63679" w:rsidRPr="003A5F19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r w:rsidR="00A63679" w:rsidRPr="003A5F19"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>mm</w:t>
            </w:r>
            <w:r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 xml:space="preserve"> </w:t>
            </w:r>
            <w:r w:rsidR="00A63679" w:rsidRPr="003A5F19"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>Hg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D2BCF" w:rsidRPr="00A126A0" w:rsidRDefault="00720D87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D2BCF" w:rsidRPr="00A126A0" w:rsidRDefault="003100F2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–</w:t>
            </w:r>
            <w:r w:rsidR="001D06F8" w:rsidRPr="00A126A0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D2BCF" w:rsidRPr="00A126A0" w:rsidRDefault="00EB3A59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D2BCF" w:rsidRPr="00A126A0" w:rsidRDefault="009D66A0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  <w:color w:val="000000"/>
              </w:rPr>
              <w:t>0</w:t>
            </w:r>
            <w:r w:rsidR="00EB2545">
              <w:rPr>
                <w:rFonts w:ascii="Times New Roman" w:hAnsi="Times New Roman" w:cs="Times New Roman"/>
                <w:color w:val="000000"/>
              </w:rPr>
              <w:t>.4</w:t>
            </w:r>
            <w:r w:rsidR="00B323DE">
              <w:rPr>
                <w:rFonts w:ascii="Times New Roman" w:hAnsi="Times New Roman" w:cs="Times New Roman"/>
                <w:color w:val="000000"/>
              </w:rPr>
              <w:t>–</w:t>
            </w:r>
            <w:r w:rsidRPr="00A126A0">
              <w:rPr>
                <w:rFonts w:ascii="Times New Roman" w:hAnsi="Times New Roman" w:cs="Times New Roman"/>
                <w:color w:val="000000"/>
              </w:rPr>
              <w:t>5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D2BCF" w:rsidRPr="00A126A0" w:rsidRDefault="00EB3A59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D2BCF" w:rsidRPr="00A126A0" w:rsidRDefault="009E35C8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0</w:t>
            </w:r>
            <w:r w:rsidR="00B323DE">
              <w:rPr>
                <w:rFonts w:ascii="Times New Roman" w:hAnsi="Times New Roman" w:cs="Times New Roman"/>
                <w:color w:val="000000"/>
              </w:rPr>
              <w:t>–</w:t>
            </w:r>
            <w:r w:rsidR="004E2173" w:rsidRPr="00A126A0">
              <w:rPr>
                <w:rFonts w:ascii="Times New Roman" w:hAnsi="Times New Roman" w:cs="Times New Roman"/>
                <w:color w:val="000000"/>
              </w:rPr>
              <w:t>8.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D2BCF" w:rsidRPr="00A126A0" w:rsidRDefault="00AD2BCF" w:rsidP="00D338F3">
            <w:pPr>
              <w:tabs>
                <w:tab w:val="left" w:pos="9720"/>
              </w:tabs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</w:rPr>
              <w:t>0.808</w:t>
            </w:r>
          </w:p>
        </w:tc>
      </w:tr>
      <w:tr w:rsidR="00A126A0" w:rsidRPr="002E5730"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D2BCF" w:rsidRPr="003A5F19" w:rsidRDefault="00AD2BCF" w:rsidP="00D338F3">
            <w:pPr>
              <w:tabs>
                <w:tab w:val="left" w:pos="9720"/>
              </w:tabs>
              <w:rPr>
                <w:rFonts w:ascii="Times New Roman" w:hAnsi="Times New Roman" w:cs="Times New Roman"/>
                <w:bCs/>
                <w:iCs/>
              </w:rPr>
            </w:pPr>
            <w:r w:rsidRPr="003A5F19">
              <w:rPr>
                <w:rFonts w:ascii="Times New Roman" w:hAnsi="Times New Roman" w:cs="Times New Roman"/>
                <w:bCs/>
                <w:iCs/>
              </w:rPr>
              <w:t xml:space="preserve">MAP </w:t>
            </w:r>
            <w:r w:rsidR="00BF6848" w:rsidRPr="003A5F19">
              <w:rPr>
                <w:rFonts w:ascii="Times New Roman" w:hAnsi="Times New Roman" w:cs="Times New Roman"/>
                <w:bCs/>
                <w:iCs/>
              </w:rPr>
              <w:t>(</w:t>
            </w:r>
            <w:r w:rsidRPr="003A5F19">
              <w:rPr>
                <w:rFonts w:ascii="Times New Roman" w:hAnsi="Times New Roman" w:cs="Times New Roman"/>
                <w:bCs/>
                <w:iCs/>
              </w:rPr>
              <w:t>mm</w:t>
            </w:r>
            <w:r w:rsidR="009B7ADC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r w:rsidRPr="003A5F19">
              <w:rPr>
                <w:rFonts w:ascii="Times New Roman" w:hAnsi="Times New Roman" w:cs="Times New Roman"/>
                <w:bCs/>
                <w:iCs/>
              </w:rPr>
              <w:t>Hg</w:t>
            </w:r>
            <w:r w:rsidR="00BF6848" w:rsidRPr="003A5F19">
              <w:rPr>
                <w:rFonts w:ascii="Times New Roman" w:hAnsi="Times New Roman" w:cs="Times New Roman"/>
                <w:bCs/>
                <w:iCs/>
              </w:rPr>
              <w:t>)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D2BCF" w:rsidRPr="00A126A0" w:rsidRDefault="000D18F9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  <w:color w:val="000000"/>
              </w:rPr>
              <w:t>81.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D2BCF" w:rsidRPr="00A126A0" w:rsidRDefault="003100F2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6.4–</w:t>
            </w:r>
            <w:r w:rsidR="00A80B5A" w:rsidRPr="00A126A0">
              <w:rPr>
                <w:rFonts w:ascii="Times New Roman" w:hAnsi="Times New Roman" w:cs="Times New Roman"/>
                <w:color w:val="000000"/>
              </w:rPr>
              <w:t>86.7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D2BCF" w:rsidRPr="00A126A0" w:rsidRDefault="00AD2BCF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  <w:color w:val="000000"/>
              </w:rPr>
              <w:t>83.</w:t>
            </w:r>
            <w:r w:rsidR="00EB3A59" w:rsidRPr="00A126A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D2BCF" w:rsidRPr="00A126A0" w:rsidRDefault="00EB2545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80.0</w:t>
            </w:r>
            <w:r w:rsidR="00B323DE">
              <w:rPr>
                <w:rFonts w:ascii="Times New Roman" w:hAnsi="Times New Roman" w:cs="Times New Roman"/>
                <w:color w:val="000000"/>
              </w:rPr>
              <w:t>–</w:t>
            </w:r>
            <w:r w:rsidR="009D66A0" w:rsidRPr="00A126A0">
              <w:rPr>
                <w:rFonts w:ascii="Times New Roman" w:hAnsi="Times New Roman" w:cs="Times New Roman"/>
                <w:color w:val="000000"/>
              </w:rPr>
              <w:t>90.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D2BCF" w:rsidRPr="00A126A0" w:rsidRDefault="00AD2BCF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  <w:color w:val="000000"/>
              </w:rPr>
              <w:t>80.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D2BCF" w:rsidRPr="00A126A0" w:rsidRDefault="009E35C8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6.7</w:t>
            </w:r>
            <w:r w:rsidR="00B323DE">
              <w:rPr>
                <w:rFonts w:ascii="Times New Roman" w:hAnsi="Times New Roman" w:cs="Times New Roman"/>
                <w:color w:val="000000"/>
              </w:rPr>
              <w:t>–</w:t>
            </w:r>
            <w:r w:rsidR="005368C6" w:rsidRPr="00A126A0">
              <w:rPr>
                <w:rFonts w:ascii="Times New Roman" w:hAnsi="Times New Roman" w:cs="Times New Roman"/>
                <w:color w:val="000000"/>
              </w:rPr>
              <w:t>85.5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D2BCF" w:rsidRPr="00A126A0" w:rsidRDefault="00AD2BCF" w:rsidP="00D338F3">
            <w:pPr>
              <w:tabs>
                <w:tab w:val="left" w:pos="9720"/>
              </w:tabs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</w:rPr>
              <w:t>0.521</w:t>
            </w:r>
          </w:p>
        </w:tc>
      </w:tr>
      <w:tr w:rsidR="00A126A0" w:rsidRPr="002E5730"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AD2BCF" w:rsidRPr="003A5F19" w:rsidRDefault="00AD2BCF" w:rsidP="00D338F3">
            <w:pPr>
              <w:tabs>
                <w:tab w:val="left" w:pos="9720"/>
              </w:tabs>
              <w:rPr>
                <w:rFonts w:ascii="Times New Roman" w:hAnsi="Times New Roman" w:cs="Times New Roman"/>
                <w:bCs/>
                <w:iCs/>
              </w:rPr>
            </w:pPr>
            <w:r w:rsidRPr="003A5F19">
              <w:rPr>
                <w:rFonts w:ascii="Times New Roman" w:hAnsi="Times New Roman" w:cs="Times New Roman"/>
                <w:bCs/>
                <w:iCs/>
              </w:rPr>
              <w:t>CPP</w:t>
            </w:r>
            <w:r w:rsidR="00BF6848" w:rsidRPr="003A5F19">
              <w:rPr>
                <w:rFonts w:ascii="Times New Roman" w:hAnsi="Times New Roman" w:cs="Times New Roman"/>
                <w:bCs/>
                <w:iCs/>
              </w:rPr>
              <w:t xml:space="preserve"> (m</w:t>
            </w:r>
            <w:r w:rsidRPr="003A5F19">
              <w:rPr>
                <w:rFonts w:ascii="Times New Roman" w:hAnsi="Times New Roman" w:cs="Times New Roman"/>
                <w:bCs/>
                <w:iCs/>
              </w:rPr>
              <w:t>m</w:t>
            </w:r>
            <w:r w:rsidR="009B7ADC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r w:rsidRPr="003A5F19">
              <w:rPr>
                <w:rFonts w:ascii="Times New Roman" w:hAnsi="Times New Roman" w:cs="Times New Roman"/>
                <w:bCs/>
                <w:iCs/>
              </w:rPr>
              <w:t>Hg</w:t>
            </w:r>
            <w:r w:rsidR="00BF6848" w:rsidRPr="003A5F19">
              <w:rPr>
                <w:rFonts w:ascii="Times New Roman" w:hAnsi="Times New Roman" w:cs="Times New Roman"/>
                <w:bCs/>
                <w:iCs/>
              </w:rPr>
              <w:t>)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D2BCF" w:rsidRPr="00A126A0" w:rsidRDefault="000D18F9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  <w:color w:val="000000"/>
              </w:rPr>
              <w:t>68.7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D2BCF" w:rsidRPr="00A126A0" w:rsidRDefault="003100F2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1.0–</w:t>
            </w:r>
            <w:r w:rsidR="00A80B5A" w:rsidRPr="00A126A0">
              <w:rPr>
                <w:rFonts w:ascii="Times New Roman" w:hAnsi="Times New Roman" w:cs="Times New Roman"/>
                <w:color w:val="000000"/>
              </w:rPr>
              <w:t>73.2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D2BCF" w:rsidRPr="00A126A0" w:rsidRDefault="00AD2BCF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  <w:color w:val="000000"/>
              </w:rPr>
              <w:t>71.9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D2BCF" w:rsidRPr="00A126A0" w:rsidRDefault="00EB2545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8.2</w:t>
            </w:r>
            <w:r w:rsidR="00B323DE">
              <w:rPr>
                <w:rFonts w:ascii="Times New Roman" w:hAnsi="Times New Roman" w:cs="Times New Roman"/>
                <w:color w:val="000000"/>
              </w:rPr>
              <w:t>–</w:t>
            </w:r>
            <w:r w:rsidR="009D66A0" w:rsidRPr="00A126A0">
              <w:rPr>
                <w:rFonts w:ascii="Times New Roman" w:hAnsi="Times New Roman" w:cs="Times New Roman"/>
                <w:color w:val="000000"/>
              </w:rPr>
              <w:t>83.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D2BCF" w:rsidRPr="00A126A0" w:rsidRDefault="00AD2BCF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  <w:color w:val="000000"/>
              </w:rPr>
              <w:t>72.7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D2BCF" w:rsidRPr="00A126A0" w:rsidRDefault="009E35C8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1.6</w:t>
            </w:r>
            <w:r w:rsidR="00B323DE">
              <w:rPr>
                <w:rFonts w:ascii="Times New Roman" w:hAnsi="Times New Roman" w:cs="Times New Roman"/>
                <w:color w:val="000000"/>
              </w:rPr>
              <w:t>–</w:t>
            </w:r>
            <w:r w:rsidR="005368C6" w:rsidRPr="00A126A0">
              <w:rPr>
                <w:rFonts w:ascii="Times New Roman" w:hAnsi="Times New Roman" w:cs="Times New Roman"/>
                <w:color w:val="000000"/>
              </w:rPr>
              <w:t>73.5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AD2BCF" w:rsidRPr="00A126A0" w:rsidRDefault="00AD2BCF" w:rsidP="00D338F3">
            <w:pPr>
              <w:tabs>
                <w:tab w:val="left" w:pos="9720"/>
              </w:tabs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</w:rPr>
              <w:t>0.17</w:t>
            </w:r>
            <w:r w:rsidR="00BF6848" w:rsidRPr="00A126A0">
              <w:rPr>
                <w:rFonts w:ascii="Times New Roman" w:hAnsi="Times New Roman" w:cs="Times New Roman"/>
              </w:rPr>
              <w:t>6</w:t>
            </w:r>
          </w:p>
        </w:tc>
      </w:tr>
      <w:tr w:rsidR="00A126A0" w:rsidRPr="002E5730"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D2BCF" w:rsidRPr="003A5F19" w:rsidRDefault="003A5F19" w:rsidP="00D338F3">
            <w:pPr>
              <w:tabs>
                <w:tab w:val="left" w:pos="9720"/>
              </w:tabs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% Time CPP &gt;</w:t>
            </w:r>
            <w:r w:rsidR="00AD2BCF" w:rsidRPr="003A5F19">
              <w:rPr>
                <w:rFonts w:ascii="Times New Roman" w:hAnsi="Times New Roman" w:cs="Times New Roman"/>
                <w:bCs/>
                <w:iCs/>
              </w:rPr>
              <w:t>70</w:t>
            </w:r>
            <w:r w:rsidR="00A126A0" w:rsidRPr="003A5F19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r w:rsidR="00A63679" w:rsidRPr="003A5F19"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>mm</w:t>
            </w:r>
            <w:r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 xml:space="preserve"> </w:t>
            </w:r>
            <w:r w:rsidR="00A63679" w:rsidRPr="003A5F19"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>H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2BCF" w:rsidRPr="00A126A0" w:rsidRDefault="00876AFE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  <w:color w:val="000000"/>
              </w:rPr>
              <w:t>42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2BCF" w:rsidRPr="00A126A0" w:rsidRDefault="003100F2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9.4–</w:t>
            </w:r>
            <w:r w:rsidR="00EA2944" w:rsidRPr="00A126A0">
              <w:rPr>
                <w:rFonts w:ascii="Times New Roman" w:hAnsi="Times New Roman" w:cs="Times New Roman"/>
                <w:color w:val="000000"/>
              </w:rPr>
              <w:t>67.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2BCF" w:rsidRPr="00A126A0" w:rsidRDefault="00EB3A59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  <w:color w:val="000000"/>
              </w:rPr>
              <w:t>65.</w:t>
            </w:r>
            <w:r w:rsidR="00272859" w:rsidRPr="00A126A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2BCF" w:rsidRPr="00A126A0" w:rsidRDefault="00EB2545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0.7</w:t>
            </w:r>
            <w:r w:rsidR="00B323DE">
              <w:rPr>
                <w:rFonts w:ascii="Times New Roman" w:hAnsi="Times New Roman" w:cs="Times New Roman"/>
                <w:color w:val="000000"/>
              </w:rPr>
              <w:t>–</w:t>
            </w:r>
            <w:r w:rsidR="00E26FAC" w:rsidRPr="00A126A0">
              <w:rPr>
                <w:rFonts w:ascii="Times New Roman" w:hAnsi="Times New Roman" w:cs="Times New Roman"/>
                <w:color w:val="000000"/>
              </w:rPr>
              <w:t>74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2BCF" w:rsidRPr="00A126A0" w:rsidRDefault="00EB3A59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  <w:color w:val="000000"/>
              </w:rPr>
              <w:t>71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2BCF" w:rsidRPr="00A126A0" w:rsidRDefault="009E35C8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4.4</w:t>
            </w:r>
            <w:r w:rsidR="00B323DE">
              <w:rPr>
                <w:rFonts w:ascii="Times New Roman" w:hAnsi="Times New Roman" w:cs="Times New Roman"/>
                <w:color w:val="000000"/>
              </w:rPr>
              <w:t>–</w:t>
            </w:r>
            <w:r w:rsidR="00007D50" w:rsidRPr="00A126A0">
              <w:rPr>
                <w:rFonts w:ascii="Times New Roman" w:hAnsi="Times New Roman" w:cs="Times New Roman"/>
                <w:color w:val="000000"/>
              </w:rPr>
              <w:t>72.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D2BCF" w:rsidRPr="00A126A0" w:rsidRDefault="00AD2BCF" w:rsidP="00D338F3">
            <w:pPr>
              <w:tabs>
                <w:tab w:val="left" w:pos="9720"/>
              </w:tabs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</w:rPr>
              <w:t>0.095</w:t>
            </w:r>
          </w:p>
        </w:tc>
      </w:tr>
      <w:tr w:rsidR="00A126A0" w:rsidRPr="002E5730"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D2BCF" w:rsidRPr="003A5F19" w:rsidRDefault="003A5F19" w:rsidP="00D338F3">
            <w:pPr>
              <w:tabs>
                <w:tab w:val="left" w:pos="9720"/>
              </w:tabs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% Time CPP &lt;</w:t>
            </w:r>
            <w:r w:rsidR="00AD2BCF" w:rsidRPr="003A5F19">
              <w:rPr>
                <w:rFonts w:ascii="Times New Roman" w:hAnsi="Times New Roman" w:cs="Times New Roman"/>
                <w:bCs/>
                <w:iCs/>
              </w:rPr>
              <w:t>60</w:t>
            </w:r>
            <w:r w:rsidR="00A63679" w:rsidRPr="003A5F19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r w:rsidR="00A63679" w:rsidRPr="003A5F19"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>mm</w:t>
            </w:r>
            <w:r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 xml:space="preserve"> </w:t>
            </w:r>
            <w:r w:rsidR="00A63679" w:rsidRPr="003A5F19"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>Hg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D2BCF" w:rsidRPr="00A126A0" w:rsidRDefault="00876AFE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  <w:color w:val="000000"/>
              </w:rPr>
              <w:t>12.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D2BCF" w:rsidRPr="00A126A0" w:rsidRDefault="003100F2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.2–</w:t>
            </w:r>
            <w:r w:rsidR="00EA2944" w:rsidRPr="00A126A0">
              <w:rPr>
                <w:rFonts w:ascii="Times New Roman" w:hAnsi="Times New Roman" w:cs="Times New Roman"/>
                <w:color w:val="000000"/>
              </w:rPr>
              <w:t>21.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D2BCF" w:rsidRPr="00A126A0" w:rsidRDefault="00EB3A59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  <w:color w:val="000000"/>
              </w:rPr>
              <w:t>5.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D2BCF" w:rsidRPr="00A126A0" w:rsidRDefault="00EB2545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.6</w:t>
            </w:r>
            <w:r w:rsidR="00B323DE">
              <w:rPr>
                <w:rFonts w:ascii="Times New Roman" w:hAnsi="Times New Roman" w:cs="Times New Roman"/>
                <w:color w:val="000000"/>
              </w:rPr>
              <w:t>–</w:t>
            </w:r>
            <w:r w:rsidR="00E26FAC" w:rsidRPr="00A126A0">
              <w:rPr>
                <w:rFonts w:ascii="Times New Roman" w:hAnsi="Times New Roman" w:cs="Times New Roman"/>
                <w:color w:val="000000"/>
              </w:rPr>
              <w:t>18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D2BCF" w:rsidRPr="00A126A0" w:rsidRDefault="00EB3A59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  <w:color w:val="000000"/>
              </w:rPr>
              <w:t>11.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D2BCF" w:rsidRPr="00A126A0" w:rsidRDefault="009E35C8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.8</w:t>
            </w:r>
            <w:r w:rsidR="00B323DE">
              <w:rPr>
                <w:rFonts w:ascii="Times New Roman" w:hAnsi="Times New Roman" w:cs="Times New Roman"/>
                <w:color w:val="000000"/>
              </w:rPr>
              <w:t>–</w:t>
            </w:r>
            <w:r w:rsidR="00007D50" w:rsidRPr="00A126A0">
              <w:rPr>
                <w:rFonts w:ascii="Times New Roman" w:hAnsi="Times New Roman" w:cs="Times New Roman"/>
                <w:color w:val="000000"/>
              </w:rPr>
              <w:t>15.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D2BCF" w:rsidRPr="00A126A0" w:rsidRDefault="00AD2BCF" w:rsidP="00D338F3">
            <w:pPr>
              <w:tabs>
                <w:tab w:val="left" w:pos="9720"/>
              </w:tabs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</w:rPr>
              <w:t>0.33</w:t>
            </w:r>
            <w:r w:rsidR="00BF6848" w:rsidRPr="00A126A0">
              <w:rPr>
                <w:rFonts w:ascii="Times New Roman" w:hAnsi="Times New Roman" w:cs="Times New Roman"/>
              </w:rPr>
              <w:t>5</w:t>
            </w:r>
          </w:p>
        </w:tc>
      </w:tr>
      <w:tr w:rsidR="00A126A0" w:rsidRPr="002E5730"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AD2BCF" w:rsidRPr="003A5F19" w:rsidRDefault="00AD2BCF" w:rsidP="00D338F3">
            <w:pPr>
              <w:tabs>
                <w:tab w:val="left" w:pos="9720"/>
              </w:tabs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 w:rsidRPr="003A5F19">
              <w:rPr>
                <w:rFonts w:ascii="Times New Roman" w:hAnsi="Times New Roman" w:cs="Times New Roman"/>
                <w:bCs/>
                <w:iCs/>
              </w:rPr>
              <w:t>PRx</w:t>
            </w:r>
            <w:proofErr w:type="spellEnd"/>
            <w:r w:rsidR="00BF6848" w:rsidRPr="003A5F19">
              <w:rPr>
                <w:rFonts w:ascii="Times New Roman" w:hAnsi="Times New Roman" w:cs="Times New Roman"/>
                <w:bCs/>
                <w:iCs/>
              </w:rPr>
              <w:t xml:space="preserve"> (</w:t>
            </w:r>
            <w:proofErr w:type="spellStart"/>
            <w:r w:rsidRPr="003A5F19">
              <w:rPr>
                <w:rFonts w:ascii="Times New Roman" w:hAnsi="Times New Roman" w:cs="Times New Roman"/>
                <w:bCs/>
                <w:iCs/>
              </w:rPr>
              <w:t>a.u</w:t>
            </w:r>
            <w:proofErr w:type="spellEnd"/>
            <w:r w:rsidRPr="003A5F19">
              <w:rPr>
                <w:rFonts w:ascii="Times New Roman" w:hAnsi="Times New Roman" w:cs="Times New Roman"/>
                <w:bCs/>
                <w:iCs/>
              </w:rPr>
              <w:t>.</w:t>
            </w:r>
            <w:r w:rsidR="00BF6848" w:rsidRPr="003A5F19">
              <w:rPr>
                <w:rFonts w:ascii="Times New Roman" w:hAnsi="Times New Roman" w:cs="Times New Roman"/>
                <w:bCs/>
                <w:iCs/>
              </w:rPr>
              <w:t>)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D2BCF" w:rsidRPr="00A126A0" w:rsidRDefault="00011ECA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  <w:color w:val="000000"/>
              </w:rPr>
              <w:t>0.098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D2BCF" w:rsidRPr="00A126A0" w:rsidRDefault="003100F2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32–</w:t>
            </w:r>
            <w:r w:rsidR="009C4F25" w:rsidRPr="00A126A0">
              <w:rPr>
                <w:rFonts w:ascii="Times New Roman" w:hAnsi="Times New Roman" w:cs="Times New Roman"/>
                <w:color w:val="000000"/>
              </w:rPr>
              <w:t>0.215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D2BCF" w:rsidRPr="00A126A0" w:rsidRDefault="00AD2BCF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  <w:color w:val="000000"/>
              </w:rPr>
              <w:t>0.240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D2BCF" w:rsidRPr="00A126A0" w:rsidRDefault="00EB2545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145</w:t>
            </w:r>
            <w:r w:rsidR="00B323DE">
              <w:rPr>
                <w:rFonts w:ascii="Times New Roman" w:hAnsi="Times New Roman" w:cs="Times New Roman"/>
                <w:color w:val="000000"/>
              </w:rPr>
              <w:t>–</w:t>
            </w:r>
            <w:r w:rsidR="00E26FAC" w:rsidRPr="00A126A0">
              <w:rPr>
                <w:rFonts w:ascii="Times New Roman" w:hAnsi="Times New Roman" w:cs="Times New Roman"/>
                <w:color w:val="000000"/>
              </w:rPr>
              <w:t>0.42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D2BCF" w:rsidRPr="00A126A0" w:rsidRDefault="00AD2BCF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  <w:color w:val="000000"/>
              </w:rPr>
              <w:t>0.03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D2BCF" w:rsidRPr="00A126A0" w:rsidRDefault="009E35C8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04</w:t>
            </w:r>
            <w:r w:rsidR="00B323DE">
              <w:rPr>
                <w:rFonts w:ascii="Times New Roman" w:hAnsi="Times New Roman" w:cs="Times New Roman"/>
                <w:color w:val="000000"/>
              </w:rPr>
              <w:t>–</w:t>
            </w:r>
            <w:r w:rsidR="00007D50" w:rsidRPr="00A126A0">
              <w:rPr>
                <w:rFonts w:ascii="Times New Roman" w:hAnsi="Times New Roman" w:cs="Times New Roman"/>
                <w:color w:val="000000"/>
              </w:rPr>
              <w:t>0.328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AD2BCF" w:rsidRPr="00A126A0" w:rsidRDefault="00AD2BCF" w:rsidP="00D338F3">
            <w:pPr>
              <w:tabs>
                <w:tab w:val="left" w:pos="9720"/>
              </w:tabs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</w:rPr>
              <w:t>0.258</w:t>
            </w:r>
          </w:p>
        </w:tc>
      </w:tr>
      <w:tr w:rsidR="00A126A0" w:rsidRPr="002E5730"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D2BCF" w:rsidRPr="003A5F19" w:rsidRDefault="003A5F19" w:rsidP="00D338F3">
            <w:pPr>
              <w:tabs>
                <w:tab w:val="left" w:pos="9720"/>
              </w:tabs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 xml:space="preserve">% Time </w:t>
            </w:r>
            <w:proofErr w:type="spellStart"/>
            <w:r>
              <w:rPr>
                <w:rFonts w:ascii="Times New Roman" w:hAnsi="Times New Roman" w:cs="Times New Roman"/>
                <w:bCs/>
                <w:iCs/>
              </w:rPr>
              <w:t>PRx</w:t>
            </w:r>
            <w:proofErr w:type="spellEnd"/>
            <w:r>
              <w:rPr>
                <w:rFonts w:ascii="Times New Roman" w:hAnsi="Times New Roman" w:cs="Times New Roman"/>
                <w:bCs/>
                <w:iCs/>
              </w:rPr>
              <w:t xml:space="preserve"> &gt;</w:t>
            </w:r>
            <w:r w:rsidR="00AD2BCF" w:rsidRPr="003A5F19">
              <w:rPr>
                <w:rFonts w:ascii="Times New Roman" w:hAnsi="Times New Roman" w:cs="Times New Roman"/>
                <w:bCs/>
                <w:iCs/>
              </w:rPr>
              <w:t xml:space="preserve">0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2BCF" w:rsidRPr="00A126A0" w:rsidRDefault="00625F74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  <w:color w:val="000000"/>
              </w:rPr>
              <w:t>59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2BCF" w:rsidRPr="00A126A0" w:rsidRDefault="003100F2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9.4–</w:t>
            </w:r>
            <w:r w:rsidR="00470DF5" w:rsidRPr="00A126A0">
              <w:rPr>
                <w:rFonts w:ascii="Times New Roman" w:hAnsi="Times New Roman" w:cs="Times New Roman"/>
                <w:color w:val="000000"/>
              </w:rPr>
              <w:t>78.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2BCF" w:rsidRPr="00A126A0" w:rsidRDefault="00EB3A59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  <w:color w:val="000000"/>
              </w:rPr>
              <w:t>73.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2BCF" w:rsidRPr="00A126A0" w:rsidRDefault="00EB2545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5.3</w:t>
            </w:r>
            <w:r w:rsidR="00B323DE">
              <w:rPr>
                <w:rFonts w:ascii="Times New Roman" w:hAnsi="Times New Roman" w:cs="Times New Roman"/>
                <w:color w:val="000000"/>
              </w:rPr>
              <w:t>–</w:t>
            </w:r>
            <w:r w:rsidR="002D5089" w:rsidRPr="00A126A0">
              <w:rPr>
                <w:rFonts w:ascii="Times New Roman" w:hAnsi="Times New Roman" w:cs="Times New Roman"/>
                <w:color w:val="000000"/>
              </w:rPr>
              <w:t>83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2BCF" w:rsidRPr="00A126A0" w:rsidRDefault="00EB3A59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  <w:color w:val="000000"/>
              </w:rPr>
              <w:t>51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2BCF" w:rsidRPr="00A126A0" w:rsidRDefault="009E35C8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9.7</w:t>
            </w:r>
            <w:r w:rsidR="00B323DE">
              <w:rPr>
                <w:rFonts w:ascii="Times New Roman" w:hAnsi="Times New Roman" w:cs="Times New Roman"/>
                <w:color w:val="000000"/>
              </w:rPr>
              <w:t>–</w:t>
            </w:r>
            <w:r w:rsidR="00BD2B68" w:rsidRPr="00A126A0">
              <w:rPr>
                <w:rFonts w:ascii="Times New Roman" w:hAnsi="Times New Roman" w:cs="Times New Roman"/>
                <w:color w:val="000000"/>
              </w:rPr>
              <w:t>78.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D2BCF" w:rsidRPr="00A126A0" w:rsidRDefault="00AD2BCF" w:rsidP="00D338F3">
            <w:pPr>
              <w:tabs>
                <w:tab w:val="left" w:pos="9720"/>
              </w:tabs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</w:rPr>
              <w:t>0.217</w:t>
            </w:r>
          </w:p>
        </w:tc>
      </w:tr>
      <w:tr w:rsidR="00A126A0" w:rsidRPr="002E5730"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D2BCF" w:rsidRPr="003A5F19" w:rsidRDefault="003A5F19" w:rsidP="00D338F3">
            <w:pPr>
              <w:tabs>
                <w:tab w:val="left" w:pos="9720"/>
              </w:tabs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 xml:space="preserve">% Time </w:t>
            </w:r>
            <w:proofErr w:type="spellStart"/>
            <w:r>
              <w:rPr>
                <w:rFonts w:ascii="Times New Roman" w:hAnsi="Times New Roman" w:cs="Times New Roman"/>
                <w:bCs/>
                <w:iCs/>
              </w:rPr>
              <w:t>PRx</w:t>
            </w:r>
            <w:proofErr w:type="spellEnd"/>
            <w:r>
              <w:rPr>
                <w:rFonts w:ascii="Times New Roman" w:hAnsi="Times New Roman" w:cs="Times New Roman"/>
                <w:bCs/>
                <w:iCs/>
              </w:rPr>
              <w:t xml:space="preserve"> &gt;</w:t>
            </w:r>
            <w:r w:rsidR="00AD2BCF" w:rsidRPr="003A5F19">
              <w:rPr>
                <w:rFonts w:ascii="Times New Roman" w:hAnsi="Times New Roman" w:cs="Times New Roman"/>
                <w:bCs/>
                <w:iCs/>
              </w:rPr>
              <w:t xml:space="preserve">0.25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2BCF" w:rsidRPr="00A126A0" w:rsidRDefault="00625F74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  <w:color w:val="000000"/>
              </w:rPr>
              <w:t>33.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2BCF" w:rsidRPr="00A126A0" w:rsidRDefault="003100F2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4.4–</w:t>
            </w:r>
            <w:r w:rsidR="00DD3499" w:rsidRPr="00A126A0">
              <w:rPr>
                <w:rFonts w:ascii="Times New Roman" w:hAnsi="Times New Roman" w:cs="Times New Roman"/>
                <w:color w:val="000000"/>
              </w:rPr>
              <w:t>49.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2BCF" w:rsidRPr="00A126A0" w:rsidRDefault="00EB3A59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  <w:color w:val="000000"/>
              </w:rPr>
              <w:t>52.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2BCF" w:rsidRPr="00A126A0" w:rsidRDefault="00EB2545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2.0</w:t>
            </w:r>
            <w:r w:rsidR="00B323DE">
              <w:rPr>
                <w:rFonts w:ascii="Times New Roman" w:hAnsi="Times New Roman" w:cs="Times New Roman"/>
                <w:color w:val="000000"/>
              </w:rPr>
              <w:t>–</w:t>
            </w:r>
            <w:r w:rsidR="002D5089" w:rsidRPr="00A126A0">
              <w:rPr>
                <w:rFonts w:ascii="Times New Roman" w:hAnsi="Times New Roman" w:cs="Times New Roman"/>
                <w:color w:val="000000"/>
              </w:rPr>
              <w:t>75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2BCF" w:rsidRPr="00A126A0" w:rsidRDefault="00EB3A59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  <w:color w:val="000000"/>
              </w:rPr>
              <w:t>29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2BCF" w:rsidRPr="00A126A0" w:rsidRDefault="009E35C8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4.0</w:t>
            </w:r>
            <w:r w:rsidR="00B323DE">
              <w:rPr>
                <w:rFonts w:ascii="Times New Roman" w:hAnsi="Times New Roman" w:cs="Times New Roman"/>
                <w:color w:val="000000"/>
              </w:rPr>
              <w:t>–</w:t>
            </w:r>
            <w:r w:rsidR="00BD2B68" w:rsidRPr="00A126A0">
              <w:rPr>
                <w:rFonts w:ascii="Times New Roman" w:hAnsi="Times New Roman" w:cs="Times New Roman"/>
                <w:color w:val="000000"/>
              </w:rPr>
              <w:t>63.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D2BCF" w:rsidRPr="00A126A0" w:rsidRDefault="00AD2BCF" w:rsidP="00D338F3">
            <w:pPr>
              <w:tabs>
                <w:tab w:val="left" w:pos="9720"/>
              </w:tabs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</w:rPr>
              <w:t>0.183</w:t>
            </w:r>
          </w:p>
        </w:tc>
      </w:tr>
      <w:tr w:rsidR="00A126A0" w:rsidRPr="002E5730"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D2BCF" w:rsidRPr="003A5F19" w:rsidRDefault="003A5F19" w:rsidP="00D338F3">
            <w:pPr>
              <w:tabs>
                <w:tab w:val="left" w:pos="9720"/>
              </w:tabs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 xml:space="preserve">% Time </w:t>
            </w:r>
            <w:proofErr w:type="spellStart"/>
            <w:r>
              <w:rPr>
                <w:rFonts w:ascii="Times New Roman" w:hAnsi="Times New Roman" w:cs="Times New Roman"/>
                <w:bCs/>
                <w:iCs/>
              </w:rPr>
              <w:t>PRx</w:t>
            </w:r>
            <w:proofErr w:type="spellEnd"/>
            <w:r>
              <w:rPr>
                <w:rFonts w:ascii="Times New Roman" w:hAnsi="Times New Roman" w:cs="Times New Roman"/>
                <w:bCs/>
                <w:iCs/>
              </w:rPr>
              <w:t xml:space="preserve"> &gt;</w:t>
            </w:r>
            <w:r w:rsidR="00AD2BCF" w:rsidRPr="003A5F19">
              <w:rPr>
                <w:rFonts w:ascii="Times New Roman" w:hAnsi="Times New Roman" w:cs="Times New Roman"/>
                <w:bCs/>
                <w:iCs/>
              </w:rPr>
              <w:t xml:space="preserve">0.35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D2BCF" w:rsidRPr="00A126A0" w:rsidRDefault="00A70395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  <w:color w:val="000000"/>
              </w:rPr>
              <w:t>24.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D2BCF" w:rsidRPr="00A126A0" w:rsidRDefault="003100F2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7.3–</w:t>
            </w:r>
            <w:r w:rsidR="00DD3499" w:rsidRPr="00A126A0">
              <w:rPr>
                <w:rFonts w:ascii="Times New Roman" w:hAnsi="Times New Roman" w:cs="Times New Roman"/>
                <w:color w:val="000000"/>
              </w:rPr>
              <w:t>36.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D2BCF" w:rsidRPr="00A126A0" w:rsidRDefault="00EB3A59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  <w:color w:val="000000"/>
              </w:rPr>
              <w:t>39.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D2BCF" w:rsidRPr="00A126A0" w:rsidRDefault="00EB2545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2.4</w:t>
            </w:r>
            <w:r w:rsidR="00B323DE">
              <w:rPr>
                <w:rFonts w:ascii="Times New Roman" w:hAnsi="Times New Roman" w:cs="Times New Roman"/>
                <w:color w:val="000000"/>
              </w:rPr>
              <w:t>–</w:t>
            </w:r>
            <w:r w:rsidR="005A53BD" w:rsidRPr="00A126A0">
              <w:rPr>
                <w:rFonts w:ascii="Times New Roman" w:hAnsi="Times New Roman" w:cs="Times New Roman"/>
                <w:color w:val="000000"/>
              </w:rPr>
              <w:t>65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D2BCF" w:rsidRPr="00A126A0" w:rsidRDefault="00EB3A59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  <w:color w:val="000000"/>
              </w:rPr>
              <w:t>22.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D2BCF" w:rsidRPr="00A126A0" w:rsidRDefault="009E35C8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4.7</w:t>
            </w:r>
            <w:r w:rsidR="00B323DE">
              <w:rPr>
                <w:rFonts w:ascii="Times New Roman" w:hAnsi="Times New Roman" w:cs="Times New Roman"/>
                <w:color w:val="000000"/>
              </w:rPr>
              <w:t>–</w:t>
            </w:r>
            <w:r w:rsidR="00BD2B68" w:rsidRPr="00A126A0">
              <w:rPr>
                <w:rFonts w:ascii="Times New Roman" w:hAnsi="Times New Roman" w:cs="Times New Roman"/>
                <w:color w:val="000000"/>
              </w:rPr>
              <w:t>55.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D2BCF" w:rsidRPr="00A126A0" w:rsidRDefault="00AD2BCF" w:rsidP="00D338F3">
            <w:pPr>
              <w:tabs>
                <w:tab w:val="left" w:pos="9720"/>
              </w:tabs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</w:rPr>
              <w:t>0.20</w:t>
            </w:r>
            <w:r w:rsidR="00BF6848" w:rsidRPr="00A126A0">
              <w:rPr>
                <w:rFonts w:ascii="Times New Roman" w:hAnsi="Times New Roman" w:cs="Times New Roman"/>
              </w:rPr>
              <w:t>2</w:t>
            </w:r>
          </w:p>
        </w:tc>
      </w:tr>
      <w:tr w:rsidR="00A126A0" w:rsidRPr="002E5730"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AD2BCF" w:rsidRPr="003A5F19" w:rsidRDefault="00AD2BCF" w:rsidP="00D338F3">
            <w:pPr>
              <w:tabs>
                <w:tab w:val="left" w:pos="9720"/>
              </w:tabs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 w:rsidRPr="003A5F19">
              <w:rPr>
                <w:rFonts w:ascii="Times New Roman" w:hAnsi="Times New Roman" w:cs="Times New Roman"/>
                <w:bCs/>
                <w:iCs/>
              </w:rPr>
              <w:t>PAx</w:t>
            </w:r>
            <w:proofErr w:type="spellEnd"/>
            <w:r w:rsidRPr="003A5F19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r w:rsidR="00BF6848" w:rsidRPr="003A5F19">
              <w:rPr>
                <w:rFonts w:ascii="Times New Roman" w:hAnsi="Times New Roman" w:cs="Times New Roman"/>
                <w:bCs/>
                <w:iCs/>
              </w:rPr>
              <w:t>(</w:t>
            </w:r>
            <w:proofErr w:type="spellStart"/>
            <w:r w:rsidR="00BF6848" w:rsidRPr="003A5F19">
              <w:rPr>
                <w:rFonts w:ascii="Times New Roman" w:hAnsi="Times New Roman" w:cs="Times New Roman"/>
                <w:bCs/>
                <w:iCs/>
              </w:rPr>
              <w:t>a</w:t>
            </w:r>
            <w:r w:rsidRPr="003A5F19">
              <w:rPr>
                <w:rFonts w:ascii="Times New Roman" w:hAnsi="Times New Roman" w:cs="Times New Roman"/>
                <w:bCs/>
                <w:iCs/>
              </w:rPr>
              <w:t>.u</w:t>
            </w:r>
            <w:proofErr w:type="spellEnd"/>
            <w:r w:rsidRPr="003A5F19">
              <w:rPr>
                <w:rFonts w:ascii="Times New Roman" w:hAnsi="Times New Roman" w:cs="Times New Roman"/>
                <w:bCs/>
                <w:iCs/>
              </w:rPr>
              <w:t>.</w:t>
            </w:r>
            <w:r w:rsidR="00BF6848" w:rsidRPr="003A5F19">
              <w:rPr>
                <w:rFonts w:ascii="Times New Roman" w:hAnsi="Times New Roman" w:cs="Times New Roman"/>
                <w:bCs/>
                <w:iCs/>
              </w:rPr>
              <w:t>)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D2BCF" w:rsidRPr="00A126A0" w:rsidRDefault="001473C7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  <w:color w:val="000000"/>
              </w:rPr>
              <w:t>-0.013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D2BCF" w:rsidRPr="00A126A0" w:rsidRDefault="003100F2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0.135–</w:t>
            </w:r>
            <w:r w:rsidR="00E52C1B" w:rsidRPr="00A126A0">
              <w:rPr>
                <w:rFonts w:ascii="Times New Roman" w:hAnsi="Times New Roman" w:cs="Times New Roman"/>
                <w:color w:val="000000"/>
              </w:rPr>
              <w:t>0.059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D2BCF" w:rsidRPr="00A126A0" w:rsidRDefault="00AD2BCF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D2BCF" w:rsidRPr="00A126A0" w:rsidRDefault="00EB2545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0.045</w:t>
            </w:r>
            <w:r w:rsidR="00B323DE">
              <w:rPr>
                <w:rFonts w:ascii="Times New Roman" w:hAnsi="Times New Roman" w:cs="Times New Roman"/>
                <w:color w:val="000000"/>
              </w:rPr>
              <w:t>–</w:t>
            </w:r>
            <w:r w:rsidR="00F73620" w:rsidRPr="00A126A0">
              <w:rPr>
                <w:rFonts w:ascii="Times New Roman" w:hAnsi="Times New Roman" w:cs="Times New Roman"/>
                <w:color w:val="000000"/>
              </w:rPr>
              <w:t>0.23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D2BCF" w:rsidRPr="00A126A0" w:rsidRDefault="00AD2BCF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  <w:color w:val="000000"/>
              </w:rPr>
              <w:t>0.11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D2BCF" w:rsidRPr="00A126A0" w:rsidRDefault="009E35C8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32</w:t>
            </w:r>
            <w:r w:rsidR="00B323DE">
              <w:rPr>
                <w:rFonts w:ascii="Times New Roman" w:hAnsi="Times New Roman" w:cs="Times New Roman"/>
                <w:color w:val="000000"/>
              </w:rPr>
              <w:t>–</w:t>
            </w:r>
            <w:r w:rsidR="00187693" w:rsidRPr="00A126A0">
              <w:rPr>
                <w:rFonts w:ascii="Times New Roman" w:hAnsi="Times New Roman" w:cs="Times New Roman"/>
                <w:color w:val="000000"/>
              </w:rPr>
              <w:t>0.456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AD2BCF" w:rsidRPr="00A126A0" w:rsidRDefault="00AD2BCF" w:rsidP="00D338F3">
            <w:pPr>
              <w:tabs>
                <w:tab w:val="left" w:pos="9720"/>
              </w:tabs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</w:rPr>
              <w:t>0.090</w:t>
            </w:r>
          </w:p>
        </w:tc>
      </w:tr>
      <w:tr w:rsidR="00A126A0" w:rsidRPr="002E5730"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D2BCF" w:rsidRPr="003A5F19" w:rsidRDefault="003A5F19" w:rsidP="00D338F3">
            <w:pPr>
              <w:tabs>
                <w:tab w:val="left" w:pos="9720"/>
              </w:tabs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 xml:space="preserve">% Time </w:t>
            </w:r>
            <w:proofErr w:type="spellStart"/>
            <w:r>
              <w:rPr>
                <w:rFonts w:ascii="Times New Roman" w:hAnsi="Times New Roman" w:cs="Times New Roman"/>
                <w:bCs/>
                <w:iCs/>
              </w:rPr>
              <w:t>PAx</w:t>
            </w:r>
            <w:proofErr w:type="spellEnd"/>
            <w:r>
              <w:rPr>
                <w:rFonts w:ascii="Times New Roman" w:hAnsi="Times New Roman" w:cs="Times New Roman"/>
                <w:bCs/>
                <w:iCs/>
              </w:rPr>
              <w:t xml:space="preserve"> &gt;</w:t>
            </w:r>
            <w:r w:rsidR="00AD2BCF" w:rsidRPr="003A5F19">
              <w:rPr>
                <w:rFonts w:ascii="Times New Roman" w:hAnsi="Times New Roman" w:cs="Times New Roman"/>
                <w:bCs/>
                <w:iCs/>
              </w:rPr>
              <w:t xml:space="preserve">0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2BCF" w:rsidRPr="00A126A0" w:rsidRDefault="00DE0BFB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  <w:color w:val="000000"/>
              </w:rPr>
              <w:t>45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2BCF" w:rsidRPr="00A126A0" w:rsidRDefault="003100F2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3.3–</w:t>
            </w:r>
            <w:r w:rsidR="00BD1889" w:rsidRPr="00A126A0">
              <w:rPr>
                <w:rFonts w:ascii="Times New Roman" w:hAnsi="Times New Roman" w:cs="Times New Roman"/>
                <w:color w:val="000000"/>
              </w:rPr>
              <w:t>58.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2BCF" w:rsidRPr="00A126A0" w:rsidRDefault="00EB3A59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  <w:color w:val="000000"/>
              </w:rPr>
              <w:t>53.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2BCF" w:rsidRPr="00A126A0" w:rsidRDefault="00EB2545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4.8</w:t>
            </w:r>
            <w:r w:rsidR="00B323DE">
              <w:rPr>
                <w:rFonts w:ascii="Times New Roman" w:hAnsi="Times New Roman" w:cs="Times New Roman"/>
                <w:color w:val="000000"/>
              </w:rPr>
              <w:t>–</w:t>
            </w:r>
            <w:r w:rsidR="00D27E41" w:rsidRPr="00A126A0">
              <w:rPr>
                <w:rFonts w:ascii="Times New Roman" w:hAnsi="Times New Roman" w:cs="Times New Roman"/>
                <w:color w:val="000000"/>
              </w:rPr>
              <w:t>77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2BCF" w:rsidRPr="00A126A0" w:rsidRDefault="00EB3A59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  <w:color w:val="000000"/>
              </w:rPr>
              <w:t>62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2BCF" w:rsidRPr="00A126A0" w:rsidRDefault="009E35C8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2.5</w:t>
            </w:r>
            <w:r w:rsidR="00B323DE">
              <w:rPr>
                <w:rFonts w:ascii="Times New Roman" w:hAnsi="Times New Roman" w:cs="Times New Roman"/>
                <w:color w:val="000000"/>
              </w:rPr>
              <w:t>–</w:t>
            </w:r>
            <w:r w:rsidR="00187693" w:rsidRPr="00A126A0">
              <w:rPr>
                <w:rFonts w:ascii="Times New Roman" w:hAnsi="Times New Roman" w:cs="Times New Roman"/>
                <w:color w:val="000000"/>
              </w:rPr>
              <w:t>90.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D2BCF" w:rsidRPr="00A126A0" w:rsidRDefault="00AD2BCF" w:rsidP="00D338F3">
            <w:pPr>
              <w:tabs>
                <w:tab w:val="left" w:pos="9720"/>
              </w:tabs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</w:rPr>
              <w:t>0.059</w:t>
            </w:r>
          </w:p>
        </w:tc>
      </w:tr>
      <w:tr w:rsidR="00A126A0" w:rsidRPr="002E5730"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D2BCF" w:rsidRPr="003A5F19" w:rsidRDefault="003A5F19" w:rsidP="00D338F3">
            <w:pPr>
              <w:tabs>
                <w:tab w:val="left" w:pos="9720"/>
              </w:tabs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 xml:space="preserve">% Time </w:t>
            </w:r>
            <w:proofErr w:type="spellStart"/>
            <w:r>
              <w:rPr>
                <w:rFonts w:ascii="Times New Roman" w:hAnsi="Times New Roman" w:cs="Times New Roman"/>
                <w:bCs/>
                <w:iCs/>
              </w:rPr>
              <w:t>PAx</w:t>
            </w:r>
            <w:proofErr w:type="spellEnd"/>
            <w:r>
              <w:rPr>
                <w:rFonts w:ascii="Times New Roman" w:hAnsi="Times New Roman" w:cs="Times New Roman"/>
                <w:bCs/>
                <w:iCs/>
              </w:rPr>
              <w:t xml:space="preserve"> &gt; </w:t>
            </w:r>
            <w:r w:rsidR="00AD2BCF" w:rsidRPr="003A5F19">
              <w:rPr>
                <w:rFonts w:ascii="Times New Roman" w:hAnsi="Times New Roman" w:cs="Times New Roman"/>
                <w:bCs/>
                <w:iCs/>
              </w:rPr>
              <w:t xml:space="preserve">0.25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D2BCF" w:rsidRPr="00A126A0" w:rsidRDefault="00DE0BFB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  <w:color w:val="000000"/>
              </w:rPr>
              <w:t>20.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D2BCF" w:rsidRPr="00A126A0" w:rsidRDefault="003100F2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9.1–</w:t>
            </w:r>
            <w:r w:rsidR="00BE373D" w:rsidRPr="00A126A0">
              <w:rPr>
                <w:rFonts w:ascii="Times New Roman" w:hAnsi="Times New Roman" w:cs="Times New Roman"/>
                <w:color w:val="000000"/>
              </w:rPr>
              <w:t>28.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D2BCF" w:rsidRPr="00A126A0" w:rsidRDefault="00EB3A59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  <w:color w:val="000000"/>
              </w:rPr>
              <w:t>28.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D2BCF" w:rsidRPr="00A126A0" w:rsidRDefault="00EB2545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8.6–</w:t>
            </w:r>
            <w:r w:rsidR="00333F3E" w:rsidRPr="00A126A0">
              <w:rPr>
                <w:rFonts w:ascii="Times New Roman" w:hAnsi="Times New Roman" w:cs="Times New Roman"/>
                <w:color w:val="000000"/>
              </w:rPr>
              <w:t>51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D2BCF" w:rsidRPr="00A126A0" w:rsidRDefault="00EB3A59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  <w:color w:val="000000"/>
              </w:rPr>
              <w:t>39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D2BCF" w:rsidRPr="00A126A0" w:rsidRDefault="009E35C8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7.4</w:t>
            </w:r>
            <w:r w:rsidR="00B323DE">
              <w:rPr>
                <w:rFonts w:ascii="Times New Roman" w:hAnsi="Times New Roman" w:cs="Times New Roman"/>
                <w:color w:val="000000"/>
              </w:rPr>
              <w:t>–</w:t>
            </w:r>
            <w:r w:rsidR="00187693" w:rsidRPr="00A126A0">
              <w:rPr>
                <w:rFonts w:ascii="Times New Roman" w:hAnsi="Times New Roman" w:cs="Times New Roman"/>
                <w:color w:val="000000"/>
              </w:rPr>
              <w:t>72.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D2BCF" w:rsidRPr="00A126A0" w:rsidRDefault="00AD2BCF" w:rsidP="00D338F3">
            <w:pPr>
              <w:tabs>
                <w:tab w:val="left" w:pos="9720"/>
              </w:tabs>
              <w:rPr>
                <w:rFonts w:ascii="Times New Roman" w:hAnsi="Times New Roman" w:cs="Times New Roman"/>
                <w:b/>
                <w:bCs/>
              </w:rPr>
            </w:pPr>
            <w:r w:rsidRPr="00A126A0">
              <w:rPr>
                <w:rFonts w:ascii="Times New Roman" w:hAnsi="Times New Roman" w:cs="Times New Roman"/>
                <w:b/>
                <w:bCs/>
              </w:rPr>
              <w:t>0.03</w:t>
            </w:r>
            <w:r w:rsidR="00BF6848" w:rsidRPr="00A126A0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</w:tr>
      <w:tr w:rsidR="00A126A0" w:rsidRPr="002E5730"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AD2BCF" w:rsidRPr="003A5F19" w:rsidRDefault="00AD2BCF" w:rsidP="00D338F3">
            <w:pPr>
              <w:tabs>
                <w:tab w:val="left" w:pos="9720"/>
              </w:tabs>
              <w:rPr>
                <w:rFonts w:ascii="Times New Roman" w:hAnsi="Times New Roman" w:cs="Times New Roman"/>
                <w:bCs/>
                <w:iCs/>
              </w:rPr>
            </w:pPr>
            <w:r w:rsidRPr="003A5F19">
              <w:rPr>
                <w:rFonts w:ascii="Times New Roman" w:hAnsi="Times New Roman" w:cs="Times New Roman"/>
                <w:bCs/>
                <w:iCs/>
              </w:rPr>
              <w:t xml:space="preserve">RAC </w:t>
            </w:r>
            <w:r w:rsidR="00BF6848" w:rsidRPr="003A5F19">
              <w:rPr>
                <w:rFonts w:ascii="Times New Roman" w:hAnsi="Times New Roman" w:cs="Times New Roman"/>
                <w:bCs/>
                <w:iCs/>
              </w:rPr>
              <w:t>(</w:t>
            </w:r>
            <w:proofErr w:type="spellStart"/>
            <w:r w:rsidRPr="003A5F19">
              <w:rPr>
                <w:rFonts w:ascii="Times New Roman" w:hAnsi="Times New Roman" w:cs="Times New Roman"/>
                <w:bCs/>
                <w:iCs/>
              </w:rPr>
              <w:t>a.u</w:t>
            </w:r>
            <w:proofErr w:type="spellEnd"/>
            <w:r w:rsidRPr="003A5F19">
              <w:rPr>
                <w:rFonts w:ascii="Times New Roman" w:hAnsi="Times New Roman" w:cs="Times New Roman"/>
                <w:bCs/>
                <w:iCs/>
              </w:rPr>
              <w:t>.</w:t>
            </w:r>
            <w:r w:rsidR="00BF6848" w:rsidRPr="003A5F19">
              <w:rPr>
                <w:rFonts w:ascii="Times New Roman" w:hAnsi="Times New Roman" w:cs="Times New Roman"/>
                <w:bCs/>
                <w:iCs/>
              </w:rPr>
              <w:t>)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D2BCF" w:rsidRPr="00A126A0" w:rsidRDefault="003B320B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  <w:color w:val="000000"/>
              </w:rPr>
              <w:t>-0.263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D2BCF" w:rsidRPr="00A126A0" w:rsidRDefault="00616753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  <w:color w:val="000000"/>
              </w:rPr>
              <w:t>(</w:t>
            </w:r>
            <w:r w:rsidR="00C1622A" w:rsidRPr="00A126A0">
              <w:rPr>
                <w:rFonts w:ascii="Times New Roman" w:hAnsi="Times New Roman" w:cs="Times New Roman"/>
                <w:color w:val="000000"/>
              </w:rPr>
              <w:t>-0.416</w:t>
            </w:r>
            <w:r w:rsidRPr="00A126A0">
              <w:rPr>
                <w:rFonts w:ascii="Times New Roman" w:hAnsi="Times New Roman" w:cs="Times New Roman"/>
                <w:color w:val="000000"/>
              </w:rPr>
              <w:t>)</w:t>
            </w:r>
            <w:r w:rsidR="003100F2">
              <w:rPr>
                <w:rFonts w:ascii="Times New Roman" w:hAnsi="Times New Roman" w:cs="Times New Roman"/>
                <w:color w:val="000000"/>
              </w:rPr>
              <w:t>–</w:t>
            </w:r>
            <w:r w:rsidR="00C1622A" w:rsidRPr="00A126A0">
              <w:rPr>
                <w:rFonts w:ascii="Times New Roman" w:hAnsi="Times New Roman" w:cs="Times New Roman"/>
                <w:color w:val="000000"/>
              </w:rPr>
              <w:t>(</w:t>
            </w:r>
            <w:r w:rsidR="00D217C4" w:rsidRPr="00A126A0">
              <w:rPr>
                <w:rFonts w:ascii="Times New Roman" w:hAnsi="Times New Roman" w:cs="Times New Roman"/>
                <w:color w:val="000000"/>
              </w:rPr>
              <w:t>-</w:t>
            </w:r>
            <w:r w:rsidR="00C1622A" w:rsidRPr="00A126A0">
              <w:rPr>
                <w:rFonts w:ascii="Times New Roman" w:hAnsi="Times New Roman" w:cs="Times New Roman"/>
                <w:color w:val="000000"/>
              </w:rPr>
              <w:t>0.103</w:t>
            </w:r>
            <w:r w:rsidRPr="00A126A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D2BCF" w:rsidRPr="00A126A0" w:rsidRDefault="00AD2BCF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  <w:color w:val="000000"/>
              </w:rPr>
              <w:t>-0.175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D2BCF" w:rsidRPr="00A126A0" w:rsidRDefault="00616753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  <w:color w:val="000000"/>
              </w:rPr>
              <w:t>(</w:t>
            </w:r>
            <w:r w:rsidR="001612A1" w:rsidRPr="00A126A0">
              <w:rPr>
                <w:rFonts w:ascii="Times New Roman" w:hAnsi="Times New Roman" w:cs="Times New Roman"/>
                <w:color w:val="000000"/>
              </w:rPr>
              <w:t>-0.304</w:t>
            </w:r>
            <w:r w:rsidRPr="00A126A0">
              <w:rPr>
                <w:rFonts w:ascii="Times New Roman" w:hAnsi="Times New Roman" w:cs="Times New Roman"/>
                <w:color w:val="000000"/>
              </w:rPr>
              <w:t>)</w:t>
            </w:r>
            <w:r w:rsidR="00EB2545">
              <w:rPr>
                <w:rFonts w:ascii="Times New Roman" w:hAnsi="Times New Roman" w:cs="Times New Roman"/>
                <w:color w:val="000000"/>
              </w:rPr>
              <w:t>–</w:t>
            </w:r>
            <w:r w:rsidR="001612A1" w:rsidRPr="00A126A0">
              <w:rPr>
                <w:rFonts w:ascii="Times New Roman" w:hAnsi="Times New Roman" w:cs="Times New Roman"/>
                <w:color w:val="000000"/>
              </w:rPr>
              <w:t>(</w:t>
            </w:r>
            <w:r w:rsidR="00973F56" w:rsidRPr="00A126A0">
              <w:rPr>
                <w:rFonts w:ascii="Times New Roman" w:hAnsi="Times New Roman" w:cs="Times New Roman"/>
                <w:color w:val="000000"/>
              </w:rPr>
              <w:t>-</w:t>
            </w:r>
            <w:r w:rsidR="001612A1" w:rsidRPr="00A126A0">
              <w:rPr>
                <w:rFonts w:ascii="Times New Roman" w:hAnsi="Times New Roman" w:cs="Times New Roman"/>
                <w:color w:val="000000"/>
              </w:rPr>
              <w:t>0.016</w:t>
            </w:r>
            <w:r w:rsidRPr="00A126A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D2BCF" w:rsidRPr="00A126A0" w:rsidRDefault="00AD2BCF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  <w:color w:val="000000"/>
              </w:rPr>
              <w:t>-0.02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D2BCF" w:rsidRPr="00A126A0" w:rsidRDefault="009E35C8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0.189</w:t>
            </w:r>
            <w:r w:rsidR="00B323DE">
              <w:rPr>
                <w:rFonts w:ascii="Times New Roman" w:hAnsi="Times New Roman" w:cs="Times New Roman"/>
                <w:color w:val="000000"/>
              </w:rPr>
              <w:t>–</w:t>
            </w:r>
            <w:r w:rsidR="00E94271" w:rsidRPr="00A126A0">
              <w:rPr>
                <w:rFonts w:ascii="Times New Roman" w:hAnsi="Times New Roman" w:cs="Times New Roman"/>
                <w:color w:val="000000"/>
              </w:rPr>
              <w:t>0.388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AD2BCF" w:rsidRPr="00A126A0" w:rsidRDefault="00AD2BCF" w:rsidP="00D338F3">
            <w:pPr>
              <w:tabs>
                <w:tab w:val="left" w:pos="9720"/>
              </w:tabs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</w:rPr>
              <w:t>0.099</w:t>
            </w:r>
          </w:p>
        </w:tc>
      </w:tr>
      <w:tr w:rsidR="00A126A0" w:rsidRPr="002E5730"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D2BCF" w:rsidRPr="003A5F19" w:rsidRDefault="00AD2BCF" w:rsidP="00D338F3">
            <w:pPr>
              <w:tabs>
                <w:tab w:val="left" w:pos="9720"/>
              </w:tabs>
              <w:rPr>
                <w:rFonts w:ascii="Times New Roman" w:hAnsi="Times New Roman" w:cs="Times New Roman"/>
                <w:bCs/>
                <w:iCs/>
              </w:rPr>
            </w:pPr>
            <w:r w:rsidRPr="003A5F19">
              <w:rPr>
                <w:rFonts w:ascii="Times New Roman" w:hAnsi="Times New Roman" w:cs="Times New Roman"/>
                <w:bCs/>
                <w:iCs/>
              </w:rPr>
              <w:t>% Time RAC &gt; -0.1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2BCF" w:rsidRPr="00A126A0" w:rsidRDefault="003B320B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  <w:color w:val="000000"/>
              </w:rPr>
              <w:t>36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2BCF" w:rsidRPr="00A126A0" w:rsidRDefault="003100F2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6.6–</w:t>
            </w:r>
            <w:r w:rsidR="009E196C" w:rsidRPr="00A126A0">
              <w:rPr>
                <w:rFonts w:ascii="Times New Roman" w:hAnsi="Times New Roman" w:cs="Times New Roman"/>
                <w:color w:val="000000"/>
              </w:rPr>
              <w:t>50.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2BCF" w:rsidRPr="00A126A0" w:rsidRDefault="00EB3A59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  <w:color w:val="000000"/>
              </w:rPr>
              <w:t>42.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2BCF" w:rsidRPr="00A126A0" w:rsidRDefault="00EB2545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8.0–</w:t>
            </w:r>
            <w:r w:rsidR="005C241B" w:rsidRPr="00A126A0">
              <w:rPr>
                <w:rFonts w:ascii="Times New Roman" w:hAnsi="Times New Roman" w:cs="Times New Roman"/>
                <w:color w:val="000000"/>
              </w:rPr>
              <w:t>64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2BCF" w:rsidRPr="00A126A0" w:rsidRDefault="00EB3A59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  <w:color w:val="000000"/>
              </w:rPr>
              <w:t>60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2BCF" w:rsidRPr="00A126A0" w:rsidRDefault="009E35C8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8.9</w:t>
            </w:r>
            <w:r w:rsidR="00B323DE">
              <w:rPr>
                <w:rFonts w:ascii="Times New Roman" w:hAnsi="Times New Roman" w:cs="Times New Roman"/>
                <w:color w:val="000000"/>
              </w:rPr>
              <w:t>–</w:t>
            </w:r>
            <w:r w:rsidR="00DE5587" w:rsidRPr="00A126A0">
              <w:rPr>
                <w:rFonts w:ascii="Times New Roman" w:hAnsi="Times New Roman" w:cs="Times New Roman"/>
                <w:color w:val="000000"/>
              </w:rPr>
              <w:t>88.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D2BCF" w:rsidRPr="00A126A0" w:rsidRDefault="00AD2BCF" w:rsidP="00D338F3">
            <w:pPr>
              <w:tabs>
                <w:tab w:val="left" w:pos="9720"/>
              </w:tabs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</w:rPr>
              <w:t>0.18</w:t>
            </w:r>
            <w:r w:rsidR="00BF6848" w:rsidRPr="00A126A0">
              <w:rPr>
                <w:rFonts w:ascii="Times New Roman" w:hAnsi="Times New Roman" w:cs="Times New Roman"/>
              </w:rPr>
              <w:t>3</w:t>
            </w:r>
          </w:p>
        </w:tc>
      </w:tr>
      <w:tr w:rsidR="00A126A0" w:rsidRPr="002E5730"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D2BCF" w:rsidRPr="003A5F19" w:rsidRDefault="00AD2BCF" w:rsidP="00D338F3">
            <w:pPr>
              <w:tabs>
                <w:tab w:val="left" w:pos="9720"/>
              </w:tabs>
              <w:rPr>
                <w:rFonts w:ascii="Times New Roman" w:hAnsi="Times New Roman" w:cs="Times New Roman"/>
                <w:bCs/>
                <w:iCs/>
              </w:rPr>
            </w:pPr>
            <w:r w:rsidRPr="003A5F19">
              <w:rPr>
                <w:rFonts w:ascii="Times New Roman" w:hAnsi="Times New Roman" w:cs="Times New Roman"/>
                <w:bCs/>
                <w:iCs/>
              </w:rPr>
              <w:t>% Time RAC &gt; -0.05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D2BCF" w:rsidRPr="00A126A0" w:rsidRDefault="003B320B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  <w:color w:val="000000"/>
              </w:rPr>
              <w:t>33.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D2BCF" w:rsidRPr="00A126A0" w:rsidRDefault="003100F2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5.0–</w:t>
            </w:r>
            <w:r w:rsidR="009E196C" w:rsidRPr="00A126A0">
              <w:rPr>
                <w:rFonts w:ascii="Times New Roman" w:hAnsi="Times New Roman" w:cs="Times New Roman"/>
                <w:color w:val="000000"/>
              </w:rPr>
              <w:t>43.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D2BCF" w:rsidRPr="00A126A0" w:rsidRDefault="00EB3A59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  <w:color w:val="000000"/>
              </w:rPr>
              <w:t>37.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D2BCF" w:rsidRPr="00A126A0" w:rsidRDefault="00EB2545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4.0–</w:t>
            </w:r>
            <w:r w:rsidR="00CC60D7" w:rsidRPr="00A126A0">
              <w:rPr>
                <w:rFonts w:ascii="Times New Roman" w:hAnsi="Times New Roman" w:cs="Times New Roman"/>
                <w:color w:val="000000"/>
              </w:rPr>
              <w:t>60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D2BCF" w:rsidRPr="00A126A0" w:rsidRDefault="00EB3A59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</w:rPr>
              <w:t>55.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D2BCF" w:rsidRPr="00A126A0" w:rsidRDefault="009E35C8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3.1</w:t>
            </w:r>
            <w:r w:rsidR="00B323DE">
              <w:rPr>
                <w:rFonts w:ascii="Times New Roman" w:hAnsi="Times New Roman" w:cs="Times New Roman"/>
                <w:color w:val="000000"/>
              </w:rPr>
              <w:t>–</w:t>
            </w:r>
            <w:r w:rsidR="00DE5587" w:rsidRPr="00A126A0">
              <w:rPr>
                <w:rFonts w:ascii="Times New Roman" w:hAnsi="Times New Roman" w:cs="Times New Roman"/>
                <w:color w:val="000000"/>
              </w:rPr>
              <w:t>87.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D2BCF" w:rsidRPr="00A126A0" w:rsidRDefault="00AD2BCF" w:rsidP="00D338F3">
            <w:pPr>
              <w:tabs>
                <w:tab w:val="left" w:pos="9720"/>
              </w:tabs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</w:rPr>
              <w:t>0.17</w:t>
            </w:r>
            <w:r w:rsidR="00BF6848" w:rsidRPr="00A126A0">
              <w:rPr>
                <w:rFonts w:ascii="Times New Roman" w:hAnsi="Times New Roman" w:cs="Times New Roman"/>
              </w:rPr>
              <w:t>7</w:t>
            </w:r>
          </w:p>
        </w:tc>
      </w:tr>
      <w:tr w:rsidR="00A126A0" w:rsidRPr="002E5730"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AD2BCF" w:rsidRPr="003A5F19" w:rsidRDefault="00AD2BCF" w:rsidP="00D338F3">
            <w:pPr>
              <w:tabs>
                <w:tab w:val="left" w:pos="9720"/>
              </w:tabs>
              <w:rPr>
                <w:rFonts w:ascii="Times New Roman" w:hAnsi="Times New Roman" w:cs="Times New Roman"/>
                <w:bCs/>
                <w:iCs/>
              </w:rPr>
            </w:pPr>
            <w:r w:rsidRPr="003A5F19">
              <w:rPr>
                <w:rFonts w:ascii="Times New Roman" w:hAnsi="Times New Roman" w:cs="Times New Roman"/>
                <w:bCs/>
                <w:iCs/>
              </w:rPr>
              <w:t xml:space="preserve">RAP </w:t>
            </w:r>
            <w:r w:rsidR="00BF6848" w:rsidRPr="003A5F19">
              <w:rPr>
                <w:rFonts w:ascii="Times New Roman" w:hAnsi="Times New Roman" w:cs="Times New Roman"/>
                <w:bCs/>
                <w:iCs/>
              </w:rPr>
              <w:t>(</w:t>
            </w:r>
            <w:proofErr w:type="spellStart"/>
            <w:r w:rsidRPr="003A5F19">
              <w:rPr>
                <w:rFonts w:ascii="Times New Roman" w:hAnsi="Times New Roman" w:cs="Times New Roman"/>
                <w:bCs/>
                <w:iCs/>
              </w:rPr>
              <w:t>a.u</w:t>
            </w:r>
            <w:proofErr w:type="spellEnd"/>
            <w:r w:rsidRPr="003A5F19">
              <w:rPr>
                <w:rFonts w:ascii="Times New Roman" w:hAnsi="Times New Roman" w:cs="Times New Roman"/>
                <w:bCs/>
                <w:iCs/>
              </w:rPr>
              <w:t>.</w:t>
            </w:r>
            <w:r w:rsidR="00BF6848" w:rsidRPr="003A5F19">
              <w:rPr>
                <w:rFonts w:ascii="Times New Roman" w:hAnsi="Times New Roman" w:cs="Times New Roman"/>
                <w:bCs/>
                <w:iCs/>
              </w:rPr>
              <w:t>)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D2BCF" w:rsidRPr="00A126A0" w:rsidRDefault="00262A04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  <w:color w:val="000000"/>
              </w:rPr>
              <w:t>0.497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D2BCF" w:rsidRPr="00A126A0" w:rsidRDefault="003A2F19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  <w:color w:val="000000"/>
              </w:rPr>
              <w:t>0.</w:t>
            </w:r>
            <w:r w:rsidR="003100F2">
              <w:rPr>
                <w:rFonts w:ascii="Times New Roman" w:hAnsi="Times New Roman" w:cs="Times New Roman"/>
                <w:color w:val="000000"/>
              </w:rPr>
              <w:t>400–</w:t>
            </w:r>
            <w:r w:rsidR="00857554" w:rsidRPr="00A126A0">
              <w:rPr>
                <w:rFonts w:ascii="Times New Roman" w:hAnsi="Times New Roman" w:cs="Times New Roman"/>
                <w:color w:val="000000"/>
              </w:rPr>
              <w:t>0.703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D2BCF" w:rsidRPr="00A126A0" w:rsidRDefault="00AD2BCF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  <w:color w:val="000000"/>
              </w:rPr>
              <w:t>0.67</w:t>
            </w:r>
            <w:r w:rsidR="00F10DB5" w:rsidRPr="00A126A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D2BCF" w:rsidRPr="00A126A0" w:rsidRDefault="00EB2545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548–</w:t>
            </w:r>
            <w:r w:rsidR="00CC60D7" w:rsidRPr="00A126A0">
              <w:rPr>
                <w:rFonts w:ascii="Times New Roman" w:hAnsi="Times New Roman" w:cs="Times New Roman"/>
                <w:color w:val="000000"/>
              </w:rPr>
              <w:t>0.75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D2BCF" w:rsidRPr="00A126A0" w:rsidRDefault="00AD2BCF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  <w:color w:val="000000"/>
              </w:rPr>
              <w:t>0.63</w:t>
            </w:r>
            <w:r w:rsidR="00EB3A59" w:rsidRPr="00A126A0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D2BCF" w:rsidRPr="00A126A0" w:rsidRDefault="009E35C8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319</w:t>
            </w:r>
            <w:r w:rsidR="00B323DE">
              <w:rPr>
                <w:rFonts w:ascii="Times New Roman" w:hAnsi="Times New Roman" w:cs="Times New Roman"/>
                <w:color w:val="000000"/>
              </w:rPr>
              <w:t>–</w:t>
            </w:r>
            <w:r w:rsidR="004E6C69" w:rsidRPr="00A126A0">
              <w:rPr>
                <w:rFonts w:ascii="Times New Roman" w:hAnsi="Times New Roman" w:cs="Times New Roman"/>
                <w:color w:val="000000"/>
              </w:rPr>
              <w:t>0.736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AD2BCF" w:rsidRPr="00A126A0" w:rsidRDefault="00AD2BCF" w:rsidP="00D338F3">
            <w:pPr>
              <w:tabs>
                <w:tab w:val="left" w:pos="9720"/>
              </w:tabs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</w:rPr>
              <w:t>0.343</w:t>
            </w:r>
          </w:p>
        </w:tc>
      </w:tr>
      <w:tr w:rsidR="00A126A0" w:rsidRPr="002E5730"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D2BCF" w:rsidRPr="003A5F19" w:rsidRDefault="003A5F19" w:rsidP="00D338F3">
            <w:pPr>
              <w:tabs>
                <w:tab w:val="left" w:pos="9720"/>
              </w:tabs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% Time RAP &gt;</w:t>
            </w:r>
            <w:r w:rsidR="00AD2BCF" w:rsidRPr="003A5F19">
              <w:rPr>
                <w:rFonts w:ascii="Times New Roman" w:hAnsi="Times New Roman" w:cs="Times New Roman"/>
                <w:bCs/>
                <w:iCs/>
              </w:rPr>
              <w:t xml:space="preserve">0.4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D2BCF" w:rsidRPr="00A126A0" w:rsidRDefault="00262A04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  <w:color w:val="000000"/>
              </w:rPr>
              <w:t>67.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D2BCF" w:rsidRPr="00A126A0" w:rsidRDefault="003100F2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5.8–</w:t>
            </w:r>
            <w:r w:rsidR="008823A0" w:rsidRPr="00A126A0">
              <w:rPr>
                <w:rFonts w:ascii="Times New Roman" w:hAnsi="Times New Roman" w:cs="Times New Roman"/>
                <w:color w:val="000000"/>
              </w:rPr>
              <w:t>85.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D2BCF" w:rsidRPr="00A126A0" w:rsidRDefault="00EB3A59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  <w:color w:val="000000"/>
              </w:rPr>
              <w:t>80.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D2BCF" w:rsidRPr="00A126A0" w:rsidRDefault="00CC60D7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  <w:color w:val="000000"/>
              </w:rPr>
              <w:t>70.</w:t>
            </w:r>
            <w:r w:rsidR="001E6A60" w:rsidRPr="00A126A0">
              <w:rPr>
                <w:rFonts w:ascii="Times New Roman" w:hAnsi="Times New Roman" w:cs="Times New Roman"/>
                <w:color w:val="000000"/>
              </w:rPr>
              <w:t>0</w:t>
            </w:r>
            <w:r w:rsidR="00EB2545">
              <w:rPr>
                <w:rFonts w:ascii="Times New Roman" w:hAnsi="Times New Roman" w:cs="Times New Roman"/>
                <w:color w:val="000000"/>
              </w:rPr>
              <w:t>–</w:t>
            </w:r>
            <w:r w:rsidRPr="00A126A0">
              <w:rPr>
                <w:rFonts w:ascii="Times New Roman" w:hAnsi="Times New Roman" w:cs="Times New Roman"/>
                <w:color w:val="000000"/>
              </w:rPr>
              <w:t>88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D2BCF" w:rsidRPr="00A126A0" w:rsidRDefault="00EB3A59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  <w:color w:val="000000"/>
              </w:rPr>
              <w:t>79.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D2BCF" w:rsidRPr="00A126A0" w:rsidRDefault="009E35C8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1.7</w:t>
            </w:r>
            <w:r w:rsidR="00B323DE">
              <w:rPr>
                <w:rFonts w:ascii="Times New Roman" w:hAnsi="Times New Roman" w:cs="Times New Roman"/>
                <w:color w:val="000000"/>
              </w:rPr>
              <w:t>–</w:t>
            </w:r>
            <w:r w:rsidR="00B275B0" w:rsidRPr="00A126A0">
              <w:rPr>
                <w:rFonts w:ascii="Times New Roman" w:hAnsi="Times New Roman" w:cs="Times New Roman"/>
                <w:color w:val="000000"/>
              </w:rPr>
              <w:t>87.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D2BCF" w:rsidRPr="00A126A0" w:rsidRDefault="00AD2BCF" w:rsidP="00D338F3">
            <w:pPr>
              <w:tabs>
                <w:tab w:val="left" w:pos="9720"/>
              </w:tabs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</w:rPr>
              <w:t>0.426</w:t>
            </w:r>
          </w:p>
        </w:tc>
      </w:tr>
      <w:tr w:rsidR="00A126A0" w:rsidRPr="002E5730"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AD2BCF" w:rsidRPr="003A5F19" w:rsidRDefault="003A5F19" w:rsidP="00D338F3">
            <w:pPr>
              <w:tabs>
                <w:tab w:val="left" w:pos="9720"/>
              </w:tabs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Best a</w:t>
            </w:r>
            <w:r w:rsidR="00AD2BCF" w:rsidRPr="003A5F19">
              <w:rPr>
                <w:rFonts w:ascii="Times New Roman" w:hAnsi="Times New Roman" w:cs="Times New Roman"/>
                <w:bCs/>
                <w:iCs/>
              </w:rPr>
              <w:t>dmission GC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D2BCF" w:rsidRPr="00A126A0" w:rsidRDefault="00262A04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  <w:color w:val="000000"/>
              </w:rPr>
              <w:t>7</w:t>
            </w:r>
            <w:r w:rsidR="00A806A1" w:rsidRPr="00A126A0">
              <w:rPr>
                <w:rFonts w:ascii="Times New Roman" w:hAnsi="Times New Roman" w:cs="Times New Roman"/>
                <w:color w:val="000000"/>
              </w:rPr>
              <w:t>.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D2BCF" w:rsidRPr="00A126A0" w:rsidRDefault="00ED7F29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  <w:color w:val="000000"/>
              </w:rPr>
              <w:t>5</w:t>
            </w:r>
            <w:r w:rsidR="00A806A1" w:rsidRPr="00A126A0">
              <w:rPr>
                <w:rFonts w:ascii="Times New Roman" w:hAnsi="Times New Roman" w:cs="Times New Roman"/>
                <w:color w:val="000000"/>
              </w:rPr>
              <w:t>.0</w:t>
            </w:r>
            <w:r w:rsidR="003100F2">
              <w:rPr>
                <w:rFonts w:ascii="Times New Roman" w:hAnsi="Times New Roman" w:cs="Times New Roman"/>
                <w:color w:val="000000"/>
              </w:rPr>
              <w:t>–</w:t>
            </w:r>
            <w:r w:rsidRPr="00A126A0">
              <w:rPr>
                <w:rFonts w:ascii="Times New Roman" w:hAnsi="Times New Roman" w:cs="Times New Roman"/>
                <w:color w:val="000000"/>
              </w:rPr>
              <w:t>8.</w:t>
            </w:r>
            <w:r w:rsidR="00AD2BCF" w:rsidRPr="00A126A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D2BCF" w:rsidRPr="00A126A0" w:rsidRDefault="00AD2BCF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  <w:color w:val="000000"/>
              </w:rPr>
              <w:t>8</w:t>
            </w:r>
            <w:r w:rsidR="00A806A1" w:rsidRPr="00A126A0">
              <w:rPr>
                <w:rFonts w:ascii="Times New Roman" w:hAnsi="Times New Roman" w:cs="Times New Roman"/>
                <w:color w:val="000000"/>
              </w:rPr>
              <w:t>.0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D2BCF" w:rsidRPr="00A126A0" w:rsidRDefault="00EB2545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.5–</w:t>
            </w:r>
            <w:r w:rsidR="00C676B3" w:rsidRPr="00A126A0">
              <w:rPr>
                <w:rFonts w:ascii="Times New Roman" w:hAnsi="Times New Roman" w:cs="Times New Roman"/>
                <w:color w:val="000000"/>
              </w:rPr>
              <w:t>8.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D2BCF" w:rsidRPr="00A126A0" w:rsidRDefault="00AD2BCF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  <w:color w:val="000000"/>
              </w:rPr>
              <w:t>8</w:t>
            </w:r>
            <w:r w:rsidR="00A806A1" w:rsidRPr="00A126A0">
              <w:rPr>
                <w:rFonts w:ascii="Times New Roman" w:hAnsi="Times New Roman" w:cs="Times New Roman"/>
                <w:color w:val="000000"/>
              </w:rPr>
              <w:t>.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D2BCF" w:rsidRPr="00A126A0" w:rsidRDefault="009E35C8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.0–</w:t>
            </w:r>
            <w:r w:rsidR="00B275B0" w:rsidRPr="00A126A0">
              <w:rPr>
                <w:rFonts w:ascii="Times New Roman" w:hAnsi="Times New Roman" w:cs="Times New Roman"/>
                <w:color w:val="000000"/>
              </w:rPr>
              <w:t>11.0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AD2BCF" w:rsidRPr="00A126A0" w:rsidRDefault="00AD2BCF" w:rsidP="00D338F3">
            <w:pPr>
              <w:tabs>
                <w:tab w:val="left" w:pos="9720"/>
              </w:tabs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</w:rPr>
              <w:t>0.5</w:t>
            </w:r>
            <w:r w:rsidR="00BF6848" w:rsidRPr="00A126A0">
              <w:rPr>
                <w:rFonts w:ascii="Times New Roman" w:hAnsi="Times New Roman" w:cs="Times New Roman"/>
              </w:rPr>
              <w:t>50</w:t>
            </w:r>
          </w:p>
        </w:tc>
      </w:tr>
      <w:tr w:rsidR="00A126A0" w:rsidRPr="002E5730"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D2BCF" w:rsidRPr="003A5F19" w:rsidRDefault="003A5F19" w:rsidP="00D338F3">
            <w:pPr>
              <w:tabs>
                <w:tab w:val="left" w:pos="9720"/>
              </w:tabs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Best a</w:t>
            </w:r>
            <w:r w:rsidR="00AD2BCF" w:rsidRPr="003A5F19">
              <w:rPr>
                <w:rFonts w:ascii="Times New Roman" w:hAnsi="Times New Roman" w:cs="Times New Roman"/>
                <w:bCs/>
                <w:iCs/>
              </w:rPr>
              <w:t xml:space="preserve">dmission GCS </w:t>
            </w:r>
            <w:r w:rsidR="00E31DE9" w:rsidRPr="003A5F19">
              <w:rPr>
                <w:rFonts w:ascii="Times New Roman" w:hAnsi="Times New Roman" w:cs="Times New Roman"/>
                <w:bCs/>
                <w:iCs/>
              </w:rPr>
              <w:t>–</w:t>
            </w:r>
            <w:r w:rsidR="00AD2BCF" w:rsidRPr="003A5F19">
              <w:rPr>
                <w:rFonts w:ascii="Times New Roman" w:hAnsi="Times New Roman" w:cs="Times New Roman"/>
                <w:bCs/>
                <w:iCs/>
              </w:rPr>
              <w:t xml:space="preserve"> Moto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D2BCF" w:rsidRPr="00A126A0" w:rsidRDefault="00AD2BCF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  <w:color w:val="000000"/>
              </w:rPr>
              <w:t>5</w:t>
            </w:r>
            <w:r w:rsidR="0064144D" w:rsidRPr="00A126A0">
              <w:rPr>
                <w:rFonts w:ascii="Times New Roman" w:hAnsi="Times New Roman" w:cs="Times New Roman"/>
                <w:color w:val="000000"/>
              </w:rPr>
              <w:t>.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D2BCF" w:rsidRPr="00A126A0" w:rsidRDefault="00AD2BCF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  <w:color w:val="000000"/>
              </w:rPr>
              <w:t>3</w:t>
            </w:r>
            <w:r w:rsidR="003100F2">
              <w:rPr>
                <w:rFonts w:ascii="Times New Roman" w:hAnsi="Times New Roman" w:cs="Times New Roman"/>
                <w:color w:val="000000"/>
              </w:rPr>
              <w:t>.</w:t>
            </w:r>
            <w:r w:rsidR="00AF4A21">
              <w:rPr>
                <w:rFonts w:ascii="Times New Roman" w:hAnsi="Times New Roman" w:cs="Times New Roman"/>
                <w:color w:val="000000"/>
              </w:rPr>
              <w:t>0</w:t>
            </w:r>
            <w:r w:rsidR="003100F2">
              <w:rPr>
                <w:rFonts w:ascii="Times New Roman" w:hAnsi="Times New Roman" w:cs="Times New Roman"/>
                <w:color w:val="000000"/>
              </w:rPr>
              <w:t>–</w:t>
            </w:r>
            <w:r w:rsidR="00ED7F29" w:rsidRPr="00A126A0">
              <w:rPr>
                <w:rFonts w:ascii="Times New Roman" w:hAnsi="Times New Roman" w:cs="Times New Roman"/>
                <w:color w:val="000000"/>
              </w:rPr>
              <w:t>5</w:t>
            </w:r>
            <w:r w:rsidR="00C676B3" w:rsidRPr="00A126A0">
              <w:rPr>
                <w:rFonts w:ascii="Times New Roman" w:hAnsi="Times New Roman" w:cs="Times New Roman"/>
                <w:color w:val="000000"/>
              </w:rPr>
              <w:t>.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D2BCF" w:rsidRPr="00A126A0" w:rsidRDefault="00AD2BCF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  <w:color w:val="000000"/>
              </w:rPr>
              <w:t>5</w:t>
            </w:r>
            <w:r w:rsidR="0064144D" w:rsidRPr="00A126A0">
              <w:rPr>
                <w:rFonts w:ascii="Times New Roman" w:hAnsi="Times New Roman" w:cs="Times New Roman"/>
                <w:color w:val="000000"/>
              </w:rPr>
              <w:t>.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D2BCF" w:rsidRPr="00A126A0" w:rsidRDefault="00AD2BCF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  <w:color w:val="000000"/>
              </w:rPr>
              <w:t>2.5</w:t>
            </w:r>
            <w:r w:rsidR="00EB2545">
              <w:rPr>
                <w:rFonts w:ascii="Times New Roman" w:hAnsi="Times New Roman" w:cs="Times New Roman"/>
                <w:color w:val="000000"/>
              </w:rPr>
              <w:t>–</w:t>
            </w:r>
            <w:r w:rsidR="00C676B3" w:rsidRPr="00A126A0">
              <w:rPr>
                <w:rFonts w:ascii="Times New Roman" w:hAnsi="Times New Roman" w:cs="Times New Roman"/>
                <w:color w:val="000000"/>
              </w:rPr>
              <w:t>5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D2BCF" w:rsidRPr="00A126A0" w:rsidRDefault="00AD2BCF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  <w:color w:val="000000"/>
              </w:rPr>
              <w:t>5</w:t>
            </w:r>
            <w:r w:rsidR="0064144D" w:rsidRPr="00A126A0">
              <w:rPr>
                <w:rFonts w:ascii="Times New Roman" w:hAnsi="Times New Roman" w:cs="Times New Roman"/>
                <w:color w:val="000000"/>
              </w:rPr>
              <w:t>.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D2BCF" w:rsidRPr="00A126A0" w:rsidRDefault="00B323DE" w:rsidP="00D338F3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.5–</w:t>
            </w:r>
            <w:r w:rsidR="00B275B0" w:rsidRPr="00A126A0">
              <w:rPr>
                <w:rFonts w:ascii="Times New Roman" w:hAnsi="Times New Roman" w:cs="Times New Roman"/>
                <w:color w:val="000000"/>
              </w:rPr>
              <w:t>5.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D2BCF" w:rsidRPr="00A126A0" w:rsidRDefault="00AD2BCF" w:rsidP="00D338F3">
            <w:pPr>
              <w:tabs>
                <w:tab w:val="left" w:pos="9720"/>
              </w:tabs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</w:rPr>
              <w:t>0.92</w:t>
            </w:r>
            <w:r w:rsidR="00BF6848" w:rsidRPr="00A126A0">
              <w:rPr>
                <w:rFonts w:ascii="Times New Roman" w:hAnsi="Times New Roman" w:cs="Times New Roman"/>
              </w:rPr>
              <w:t>1</w:t>
            </w:r>
          </w:p>
        </w:tc>
      </w:tr>
      <w:tr w:rsidR="00A126A0" w:rsidRPr="002E5730"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D2BCF" w:rsidRPr="003A5F19" w:rsidRDefault="00AD2BCF" w:rsidP="00D338F3">
            <w:pPr>
              <w:tabs>
                <w:tab w:val="left" w:pos="9720"/>
              </w:tabs>
              <w:rPr>
                <w:rFonts w:ascii="Times New Roman" w:hAnsi="Times New Roman" w:cs="Times New Roman"/>
                <w:bCs/>
                <w:iCs/>
              </w:rPr>
            </w:pPr>
            <w:r w:rsidRPr="003A5F19">
              <w:rPr>
                <w:rFonts w:ascii="Times New Roman" w:hAnsi="Times New Roman" w:cs="Times New Roman"/>
                <w:bCs/>
                <w:iCs/>
              </w:rPr>
              <w:t>R</w:t>
            </w:r>
            <w:r w:rsidR="003A5F19">
              <w:rPr>
                <w:rFonts w:ascii="Times New Roman" w:hAnsi="Times New Roman" w:cs="Times New Roman"/>
                <w:bCs/>
                <w:iCs/>
              </w:rPr>
              <w:t>otterdam CT g</w:t>
            </w:r>
            <w:r w:rsidR="00BF6848" w:rsidRPr="003A5F19">
              <w:rPr>
                <w:rFonts w:ascii="Times New Roman" w:hAnsi="Times New Roman" w:cs="Times New Roman"/>
                <w:bCs/>
                <w:iCs/>
              </w:rPr>
              <w:t>rade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D2BCF" w:rsidRPr="00A126A0" w:rsidRDefault="00262A04" w:rsidP="003100F2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  <w:color w:val="000000"/>
              </w:rPr>
              <w:t>5</w:t>
            </w:r>
            <w:r w:rsidR="0064144D" w:rsidRPr="00A126A0">
              <w:rPr>
                <w:rFonts w:ascii="Times New Roman" w:hAnsi="Times New Roman" w:cs="Times New Roman"/>
                <w:color w:val="000000"/>
              </w:rPr>
              <w:t>.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D2BCF" w:rsidRPr="00A126A0" w:rsidRDefault="00ED7F29" w:rsidP="003100F2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  <w:color w:val="000000"/>
              </w:rPr>
              <w:t>4</w:t>
            </w:r>
            <w:r w:rsidR="0064144D" w:rsidRPr="00A126A0">
              <w:rPr>
                <w:rFonts w:ascii="Times New Roman" w:hAnsi="Times New Roman" w:cs="Times New Roman"/>
                <w:color w:val="000000"/>
              </w:rPr>
              <w:t>.0</w:t>
            </w:r>
            <w:r w:rsidR="00C676B3" w:rsidRPr="00A126A0">
              <w:rPr>
                <w:rFonts w:ascii="Times New Roman" w:hAnsi="Times New Roman" w:cs="Times New Roman"/>
                <w:color w:val="000000"/>
              </w:rPr>
              <w:t>–</w:t>
            </w:r>
            <w:r w:rsidRPr="00A126A0">
              <w:rPr>
                <w:rFonts w:ascii="Times New Roman" w:hAnsi="Times New Roman" w:cs="Times New Roman"/>
                <w:color w:val="000000"/>
              </w:rPr>
              <w:t>6</w:t>
            </w:r>
            <w:r w:rsidR="00C676B3" w:rsidRPr="00A126A0">
              <w:rPr>
                <w:rFonts w:ascii="Times New Roman" w:hAnsi="Times New Roman" w:cs="Times New Roman"/>
                <w:color w:val="000000"/>
              </w:rPr>
              <w:t>.0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D2BCF" w:rsidRPr="00A126A0" w:rsidRDefault="00AD2BCF" w:rsidP="003100F2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  <w:color w:val="000000"/>
              </w:rPr>
              <w:t>4</w:t>
            </w:r>
            <w:r w:rsidR="0064144D" w:rsidRPr="00A126A0">
              <w:rPr>
                <w:rFonts w:ascii="Times New Roman" w:hAnsi="Times New Roman" w:cs="Times New Roman"/>
                <w:color w:val="000000"/>
              </w:rPr>
              <w:t>.0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D2BCF" w:rsidRPr="00A126A0" w:rsidRDefault="00C676B3" w:rsidP="003100F2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  <w:color w:val="000000"/>
              </w:rPr>
              <w:t>3.</w:t>
            </w:r>
            <w:r w:rsidR="006003C8" w:rsidRPr="00A126A0">
              <w:rPr>
                <w:rFonts w:ascii="Times New Roman" w:hAnsi="Times New Roman" w:cs="Times New Roman"/>
                <w:color w:val="000000"/>
              </w:rPr>
              <w:t>3</w:t>
            </w:r>
            <w:r w:rsidR="00EB2545">
              <w:rPr>
                <w:rFonts w:ascii="Times New Roman" w:hAnsi="Times New Roman" w:cs="Times New Roman"/>
                <w:color w:val="000000"/>
              </w:rPr>
              <w:t>–</w:t>
            </w:r>
            <w:r w:rsidRPr="00A126A0">
              <w:rPr>
                <w:rFonts w:ascii="Times New Roman" w:hAnsi="Times New Roman" w:cs="Times New Roman"/>
                <w:color w:val="000000"/>
              </w:rPr>
              <w:t>5.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D2BCF" w:rsidRPr="00A126A0" w:rsidRDefault="00AD2BCF" w:rsidP="003100F2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  <w:color w:val="000000"/>
              </w:rPr>
              <w:t>5</w:t>
            </w:r>
            <w:r w:rsidR="0064144D" w:rsidRPr="00A126A0">
              <w:rPr>
                <w:rFonts w:ascii="Times New Roman" w:hAnsi="Times New Roman" w:cs="Times New Roman"/>
                <w:color w:val="000000"/>
              </w:rPr>
              <w:t>.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D2BCF" w:rsidRPr="00A126A0" w:rsidRDefault="00B323DE" w:rsidP="003100F2">
            <w:pPr>
              <w:tabs>
                <w:tab w:val="left" w:pos="97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.0–</w:t>
            </w:r>
            <w:r w:rsidR="00B275B0" w:rsidRPr="00A126A0">
              <w:rPr>
                <w:rFonts w:ascii="Times New Roman" w:hAnsi="Times New Roman" w:cs="Times New Roman"/>
                <w:color w:val="000000"/>
              </w:rPr>
              <w:t>5.0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D2BCF" w:rsidRPr="00A126A0" w:rsidRDefault="00AD2BCF" w:rsidP="00D338F3">
            <w:pPr>
              <w:tabs>
                <w:tab w:val="left" w:pos="9720"/>
              </w:tabs>
              <w:rPr>
                <w:rFonts w:ascii="Times New Roman" w:hAnsi="Times New Roman" w:cs="Times New Roman"/>
              </w:rPr>
            </w:pPr>
            <w:r w:rsidRPr="00A126A0">
              <w:rPr>
                <w:rFonts w:ascii="Times New Roman" w:hAnsi="Times New Roman" w:cs="Times New Roman"/>
              </w:rPr>
              <w:t>0.652</w:t>
            </w:r>
          </w:p>
        </w:tc>
      </w:tr>
    </w:tbl>
    <w:p w:rsidR="00E07400" w:rsidRPr="005A603E" w:rsidRDefault="00E07400" w:rsidP="00E07400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 w:rsidRPr="005A603E">
        <w:rPr>
          <w:rFonts w:ascii="Times New Roman" w:hAnsi="Times New Roman" w:cs="Times New Roman"/>
          <w:iCs/>
          <w:sz w:val="24"/>
          <w:szCs w:val="24"/>
        </w:rPr>
        <w:t>&lt;TFN&gt;</w:t>
      </w:r>
      <w:proofErr w:type="spellStart"/>
      <w:r>
        <w:rPr>
          <w:rFonts w:ascii="Times New Roman" w:hAnsi="Times New Roman" w:cs="Times New Roman"/>
          <w:iCs/>
          <w:sz w:val="24"/>
          <w:szCs w:val="24"/>
        </w:rPr>
        <w:t>a.u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>., arbitrary units;</w:t>
      </w:r>
      <w:r w:rsidRPr="005A603E">
        <w:rPr>
          <w:rFonts w:ascii="Times New Roman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>AMP, pulse amplitude ICP; CPP,</w:t>
      </w:r>
      <w:r w:rsidRPr="005A603E">
        <w:rPr>
          <w:rFonts w:ascii="Times New Roman" w:hAnsi="Times New Roman" w:cs="Times New Roman"/>
          <w:iCs/>
          <w:sz w:val="24"/>
          <w:szCs w:val="24"/>
        </w:rPr>
        <w:t xml:space="preserve"> c</w:t>
      </w:r>
      <w:r>
        <w:rPr>
          <w:rFonts w:ascii="Times New Roman" w:hAnsi="Times New Roman" w:cs="Times New Roman"/>
          <w:iCs/>
          <w:sz w:val="24"/>
          <w:szCs w:val="24"/>
        </w:rPr>
        <w:t>erebral perfusion pressure; CT, computed tomography; GCS,</w:t>
      </w:r>
      <w:r w:rsidRPr="005A603E">
        <w:rPr>
          <w:rFonts w:ascii="Times New Roman" w:hAnsi="Times New Roman" w:cs="Times New Roman"/>
          <w:iCs/>
          <w:sz w:val="24"/>
          <w:szCs w:val="24"/>
        </w:rPr>
        <w:t xml:space="preserve"> Glasgow Coma Sca</w:t>
      </w:r>
      <w:r>
        <w:rPr>
          <w:rFonts w:ascii="Times New Roman" w:hAnsi="Times New Roman" w:cs="Times New Roman"/>
          <w:iCs/>
          <w:sz w:val="24"/>
          <w:szCs w:val="24"/>
        </w:rPr>
        <w:t>le; ICP, intracranial pressure; IQR, interquartile range; MAP, mean arterial pressure;</w:t>
      </w:r>
      <w:r w:rsidRPr="005A603E">
        <w:rPr>
          <w:rFonts w:ascii="Times New Roman" w:hAnsi="Times New Roman" w:cs="Times New Roman"/>
          <w:iCs/>
          <w:sz w:val="24"/>
          <w:szCs w:val="24"/>
        </w:rPr>
        <w:t xml:space="preserve"> mm</w:t>
      </w:r>
      <w:r>
        <w:rPr>
          <w:rFonts w:ascii="Times New Roman" w:hAnsi="Times New Roman" w:cs="Times New Roman"/>
          <w:iCs/>
          <w:sz w:val="24"/>
          <w:szCs w:val="24"/>
        </w:rPr>
        <w:t xml:space="preserve"> Hg, millimeters of mercury; </w:t>
      </w:r>
      <w:proofErr w:type="spellStart"/>
      <w:r>
        <w:rPr>
          <w:rFonts w:ascii="Times New Roman" w:hAnsi="Times New Roman" w:cs="Times New Roman"/>
          <w:iCs/>
          <w:sz w:val="24"/>
          <w:szCs w:val="24"/>
        </w:rPr>
        <w:t>PAx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 xml:space="preserve">, pulse amplitude index; </w:t>
      </w:r>
      <w:proofErr w:type="spellStart"/>
      <w:r>
        <w:rPr>
          <w:rFonts w:ascii="Times New Roman" w:hAnsi="Times New Roman" w:cs="Times New Roman"/>
          <w:iCs/>
          <w:sz w:val="24"/>
          <w:szCs w:val="24"/>
        </w:rPr>
        <w:t>PRx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>. pressure reactivity index; RAC,</w:t>
      </w:r>
      <w:r w:rsidRPr="005A603E">
        <w:rPr>
          <w:rFonts w:ascii="Times New Roman" w:hAnsi="Times New Roman" w:cs="Times New Roman"/>
          <w:iCs/>
          <w:sz w:val="24"/>
          <w:szCs w:val="24"/>
        </w:rPr>
        <w:t xml:space="preserve"> correlation (R) between sl</w:t>
      </w:r>
      <w:r>
        <w:rPr>
          <w:rFonts w:ascii="Times New Roman" w:hAnsi="Times New Roman" w:cs="Times New Roman"/>
          <w:iCs/>
          <w:sz w:val="24"/>
          <w:szCs w:val="24"/>
        </w:rPr>
        <w:t xml:space="preserve">ow-waves of AMP (A) and CPP (C); RAP, compensatory reserve index.   Bolded </w:t>
      </w:r>
      <w:r w:rsidRPr="00EC0835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A603E">
        <w:rPr>
          <w:rFonts w:ascii="Times New Roman" w:hAnsi="Times New Roman" w:cs="Times New Roman"/>
          <w:iCs/>
          <w:sz w:val="24"/>
          <w:szCs w:val="24"/>
        </w:rPr>
        <w:t>values indicate those reaching statistical signific</w:t>
      </w:r>
      <w:r>
        <w:rPr>
          <w:rFonts w:ascii="Times New Roman" w:hAnsi="Times New Roman" w:cs="Times New Roman"/>
          <w:iCs/>
          <w:sz w:val="24"/>
          <w:szCs w:val="24"/>
        </w:rPr>
        <w:t>ance of 0.05 on Kruskal-Wallis t</w:t>
      </w:r>
      <w:r w:rsidRPr="005A603E">
        <w:rPr>
          <w:rFonts w:ascii="Times New Roman" w:hAnsi="Times New Roman" w:cs="Times New Roman"/>
          <w:iCs/>
          <w:sz w:val="24"/>
          <w:szCs w:val="24"/>
        </w:rPr>
        <w:t xml:space="preserve">esting. There were no statistically significant </w:t>
      </w:r>
      <w:r w:rsidRPr="00EC0835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A603E">
        <w:rPr>
          <w:rFonts w:ascii="Times New Roman" w:hAnsi="Times New Roman" w:cs="Times New Roman"/>
          <w:iCs/>
          <w:sz w:val="24"/>
          <w:szCs w:val="24"/>
        </w:rPr>
        <w:t>values after Bonferroni correction for multiple comparisons (alpha 0.001).</w:t>
      </w:r>
    </w:p>
    <w:p w:rsidR="00E07400" w:rsidRPr="00BB5678" w:rsidRDefault="00E07400" w:rsidP="00E07400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:rsidR="00E07400" w:rsidRPr="005A603E" w:rsidRDefault="00E07400" w:rsidP="00E07400">
      <w:pPr>
        <w:spacing w:after="0" w:line="240" w:lineRule="auto"/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5A603E">
        <w:rPr>
          <w:rFonts w:ascii="Times New Roman" w:hAnsi="Times New Roman" w:cs="Times New Roman"/>
          <w:b/>
          <w:i/>
          <w:iCs/>
          <w:sz w:val="24"/>
          <w:szCs w:val="24"/>
        </w:rPr>
        <w:t>*</w:t>
      </w:r>
      <w:r>
        <w:rPr>
          <w:rFonts w:ascii="Times New Roman" w:hAnsi="Times New Roman" w:cs="Times New Roman"/>
          <w:b/>
          <w:i/>
          <w:iCs/>
          <w:sz w:val="24"/>
          <w:szCs w:val="24"/>
        </w:rPr>
        <w:t xml:space="preserve">Author: </w:t>
      </w:r>
      <w:r w:rsidRPr="005A603E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Is this a hyphen (to be put in </w:t>
      </w:r>
      <w:proofErr w:type="spellStart"/>
      <w:r w:rsidRPr="005A603E">
        <w:rPr>
          <w:rFonts w:ascii="Times New Roman" w:hAnsi="Times New Roman" w:cs="Times New Roman"/>
          <w:b/>
          <w:i/>
          <w:iCs/>
          <w:sz w:val="24"/>
          <w:szCs w:val="24"/>
        </w:rPr>
        <w:t>parens</w:t>
      </w:r>
      <w:proofErr w:type="spellEnd"/>
      <w:r w:rsidRPr="005A603E">
        <w:rPr>
          <w:rFonts w:ascii="Times New Roman" w:hAnsi="Times New Roman" w:cs="Times New Roman"/>
          <w:b/>
          <w:i/>
          <w:iCs/>
          <w:sz w:val="24"/>
          <w:szCs w:val="24"/>
        </w:rPr>
        <w:t>) or a small dash to indicate a span? Please clarify.</w:t>
      </w:r>
    </w:p>
    <w:p w:rsidR="00E07400" w:rsidRPr="005A603E" w:rsidRDefault="00E07400" w:rsidP="00E07400">
      <w:pPr>
        <w:rPr>
          <w:b/>
        </w:rPr>
      </w:pPr>
    </w:p>
    <w:p w:rsidR="00FF1884" w:rsidRPr="00E07400" w:rsidRDefault="00FF1884" w:rsidP="00CB5ADD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FF1884" w:rsidRPr="00E07400" w:rsidSect="00A126A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Raavi">
    <w:panose1 w:val="020B0502040204020203"/>
    <w:charset w:val="00"/>
    <w:family w:val="swiss"/>
    <w:pitch w:val="variable"/>
    <w:sig w:usb0="0002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3431621"/>
    <w:multiLevelType w:val="hybridMultilevel"/>
    <w:tmpl w:val="FF46C182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A9140D"/>
    <w:multiLevelType w:val="hybridMultilevel"/>
    <w:tmpl w:val="15BAF494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Frederick Zeiler">
    <w15:presenceInfo w15:providerId="Windows Live" w15:userId="7a07dcf4c3dd8727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oNotTrackMoves/>
  <w:defaultTabStop w:val="720"/>
  <w:characterSpacingControl w:val="doNotCompress"/>
  <w:compat/>
  <w:rsids>
    <w:rsidRoot w:val="00CB5ADD"/>
    <w:rsid w:val="00007D50"/>
    <w:rsid w:val="00011ECA"/>
    <w:rsid w:val="00020A73"/>
    <w:rsid w:val="000362CE"/>
    <w:rsid w:val="00052048"/>
    <w:rsid w:val="00054F82"/>
    <w:rsid w:val="00071A82"/>
    <w:rsid w:val="00082367"/>
    <w:rsid w:val="00097077"/>
    <w:rsid w:val="000C31FC"/>
    <w:rsid w:val="000C7A13"/>
    <w:rsid w:val="000D18F9"/>
    <w:rsid w:val="000F5819"/>
    <w:rsid w:val="00117946"/>
    <w:rsid w:val="00122E56"/>
    <w:rsid w:val="0012311C"/>
    <w:rsid w:val="00130A2C"/>
    <w:rsid w:val="001416F5"/>
    <w:rsid w:val="001473C7"/>
    <w:rsid w:val="001612A1"/>
    <w:rsid w:val="0016400E"/>
    <w:rsid w:val="00187693"/>
    <w:rsid w:val="00194EB3"/>
    <w:rsid w:val="001A510E"/>
    <w:rsid w:val="001C02D4"/>
    <w:rsid w:val="001D06F8"/>
    <w:rsid w:val="001E5A9E"/>
    <w:rsid w:val="001E6A60"/>
    <w:rsid w:val="002102E8"/>
    <w:rsid w:val="002206FA"/>
    <w:rsid w:val="00225EFB"/>
    <w:rsid w:val="00255E6F"/>
    <w:rsid w:val="00262A04"/>
    <w:rsid w:val="00262C01"/>
    <w:rsid w:val="00272859"/>
    <w:rsid w:val="00292C59"/>
    <w:rsid w:val="002D1147"/>
    <w:rsid w:val="002D5089"/>
    <w:rsid w:val="002D7B70"/>
    <w:rsid w:val="002E5730"/>
    <w:rsid w:val="002E5C25"/>
    <w:rsid w:val="002E7FA3"/>
    <w:rsid w:val="003100F2"/>
    <w:rsid w:val="00315A4D"/>
    <w:rsid w:val="00320E51"/>
    <w:rsid w:val="00333F3E"/>
    <w:rsid w:val="003430EA"/>
    <w:rsid w:val="00343AC1"/>
    <w:rsid w:val="003712D4"/>
    <w:rsid w:val="0039131E"/>
    <w:rsid w:val="003945C2"/>
    <w:rsid w:val="003A2F19"/>
    <w:rsid w:val="003A43FC"/>
    <w:rsid w:val="003A5F19"/>
    <w:rsid w:val="003B320B"/>
    <w:rsid w:val="003C3BD8"/>
    <w:rsid w:val="003F15CB"/>
    <w:rsid w:val="003F37EA"/>
    <w:rsid w:val="004020F7"/>
    <w:rsid w:val="004026B7"/>
    <w:rsid w:val="0040388E"/>
    <w:rsid w:val="00425A5E"/>
    <w:rsid w:val="00442A49"/>
    <w:rsid w:val="00462B2F"/>
    <w:rsid w:val="00466364"/>
    <w:rsid w:val="00470DF5"/>
    <w:rsid w:val="0048216C"/>
    <w:rsid w:val="004A5C55"/>
    <w:rsid w:val="004A5DBB"/>
    <w:rsid w:val="004D5A8A"/>
    <w:rsid w:val="004E2173"/>
    <w:rsid w:val="004E6434"/>
    <w:rsid w:val="004E6C69"/>
    <w:rsid w:val="004F3D7A"/>
    <w:rsid w:val="00531C19"/>
    <w:rsid w:val="005368C6"/>
    <w:rsid w:val="00570A82"/>
    <w:rsid w:val="0058531B"/>
    <w:rsid w:val="00585C3F"/>
    <w:rsid w:val="005A53BD"/>
    <w:rsid w:val="005B3EC7"/>
    <w:rsid w:val="005B51A0"/>
    <w:rsid w:val="005C241B"/>
    <w:rsid w:val="005D0161"/>
    <w:rsid w:val="005E1F24"/>
    <w:rsid w:val="005E2755"/>
    <w:rsid w:val="005E6E52"/>
    <w:rsid w:val="005E7BB8"/>
    <w:rsid w:val="005F7FB5"/>
    <w:rsid w:val="006003C8"/>
    <w:rsid w:val="006026DB"/>
    <w:rsid w:val="00616753"/>
    <w:rsid w:val="00625F74"/>
    <w:rsid w:val="0064144D"/>
    <w:rsid w:val="00642416"/>
    <w:rsid w:val="0065198D"/>
    <w:rsid w:val="0065374B"/>
    <w:rsid w:val="006916AC"/>
    <w:rsid w:val="006D2E9C"/>
    <w:rsid w:val="006F1F45"/>
    <w:rsid w:val="007074A2"/>
    <w:rsid w:val="00720D87"/>
    <w:rsid w:val="00726E51"/>
    <w:rsid w:val="00743850"/>
    <w:rsid w:val="007451FA"/>
    <w:rsid w:val="00765244"/>
    <w:rsid w:val="00796646"/>
    <w:rsid w:val="007967E9"/>
    <w:rsid w:val="007A2455"/>
    <w:rsid w:val="007B78FC"/>
    <w:rsid w:val="007D2AE4"/>
    <w:rsid w:val="007D34A9"/>
    <w:rsid w:val="007D7B77"/>
    <w:rsid w:val="008406ED"/>
    <w:rsid w:val="0084090E"/>
    <w:rsid w:val="00857554"/>
    <w:rsid w:val="0086241B"/>
    <w:rsid w:val="00876AFE"/>
    <w:rsid w:val="008823A0"/>
    <w:rsid w:val="008B2557"/>
    <w:rsid w:val="008B5AF1"/>
    <w:rsid w:val="008D23DC"/>
    <w:rsid w:val="008D6CF0"/>
    <w:rsid w:val="00917DE8"/>
    <w:rsid w:val="009553DF"/>
    <w:rsid w:val="00967A05"/>
    <w:rsid w:val="00973F56"/>
    <w:rsid w:val="00992B35"/>
    <w:rsid w:val="00993696"/>
    <w:rsid w:val="009A0400"/>
    <w:rsid w:val="009B265B"/>
    <w:rsid w:val="009B5EBE"/>
    <w:rsid w:val="009B72AB"/>
    <w:rsid w:val="009B7ADC"/>
    <w:rsid w:val="009C44B6"/>
    <w:rsid w:val="009C4F25"/>
    <w:rsid w:val="009D66A0"/>
    <w:rsid w:val="009E196C"/>
    <w:rsid w:val="009E34A2"/>
    <w:rsid w:val="009E35C8"/>
    <w:rsid w:val="00A043CF"/>
    <w:rsid w:val="00A126A0"/>
    <w:rsid w:val="00A12BA8"/>
    <w:rsid w:val="00A2630B"/>
    <w:rsid w:val="00A364C0"/>
    <w:rsid w:val="00A63679"/>
    <w:rsid w:val="00A70395"/>
    <w:rsid w:val="00A806A1"/>
    <w:rsid w:val="00A80B5A"/>
    <w:rsid w:val="00AD2BCF"/>
    <w:rsid w:val="00AD4FC2"/>
    <w:rsid w:val="00AF4A21"/>
    <w:rsid w:val="00B0282F"/>
    <w:rsid w:val="00B065C0"/>
    <w:rsid w:val="00B12B86"/>
    <w:rsid w:val="00B275B0"/>
    <w:rsid w:val="00B323DE"/>
    <w:rsid w:val="00B36296"/>
    <w:rsid w:val="00B71890"/>
    <w:rsid w:val="00B86121"/>
    <w:rsid w:val="00BC3858"/>
    <w:rsid w:val="00BD1889"/>
    <w:rsid w:val="00BD2B68"/>
    <w:rsid w:val="00BE373D"/>
    <w:rsid w:val="00BF2AE4"/>
    <w:rsid w:val="00BF4037"/>
    <w:rsid w:val="00BF4374"/>
    <w:rsid w:val="00BF6848"/>
    <w:rsid w:val="00C102A0"/>
    <w:rsid w:val="00C13974"/>
    <w:rsid w:val="00C1622A"/>
    <w:rsid w:val="00C43D26"/>
    <w:rsid w:val="00C526A8"/>
    <w:rsid w:val="00C67104"/>
    <w:rsid w:val="00C676B3"/>
    <w:rsid w:val="00C74ED1"/>
    <w:rsid w:val="00CB5ADD"/>
    <w:rsid w:val="00CC60D7"/>
    <w:rsid w:val="00CC789A"/>
    <w:rsid w:val="00CD0229"/>
    <w:rsid w:val="00D015E5"/>
    <w:rsid w:val="00D06A88"/>
    <w:rsid w:val="00D1279F"/>
    <w:rsid w:val="00D128BA"/>
    <w:rsid w:val="00D217C4"/>
    <w:rsid w:val="00D27E41"/>
    <w:rsid w:val="00D338F3"/>
    <w:rsid w:val="00D83999"/>
    <w:rsid w:val="00D92E17"/>
    <w:rsid w:val="00DD3499"/>
    <w:rsid w:val="00DE0BFB"/>
    <w:rsid w:val="00DE5587"/>
    <w:rsid w:val="00E07400"/>
    <w:rsid w:val="00E11E15"/>
    <w:rsid w:val="00E26FAC"/>
    <w:rsid w:val="00E31DE9"/>
    <w:rsid w:val="00E52C1B"/>
    <w:rsid w:val="00E61676"/>
    <w:rsid w:val="00E94271"/>
    <w:rsid w:val="00EA08CB"/>
    <w:rsid w:val="00EA2944"/>
    <w:rsid w:val="00EA56CB"/>
    <w:rsid w:val="00EB2545"/>
    <w:rsid w:val="00EB3A59"/>
    <w:rsid w:val="00EC44F2"/>
    <w:rsid w:val="00ED3C51"/>
    <w:rsid w:val="00ED7F29"/>
    <w:rsid w:val="00EE25CF"/>
    <w:rsid w:val="00EE7F7F"/>
    <w:rsid w:val="00F04289"/>
    <w:rsid w:val="00F10DB5"/>
    <w:rsid w:val="00F1464F"/>
    <w:rsid w:val="00F32722"/>
    <w:rsid w:val="00F47BCA"/>
    <w:rsid w:val="00F6524A"/>
    <w:rsid w:val="00F73620"/>
    <w:rsid w:val="00FD0810"/>
    <w:rsid w:val="00FE1717"/>
    <w:rsid w:val="00FF188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 w:eastAsia="zh-CN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5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5ADD"/>
    <w:pPr>
      <w:ind w:left="720"/>
      <w:contextualSpacing/>
    </w:pPr>
  </w:style>
  <w:style w:type="table" w:styleId="TableGrid">
    <w:name w:val="Table Grid"/>
    <w:basedOn w:val="TableNormal"/>
    <w:uiPriority w:val="39"/>
    <w:rsid w:val="00CB5A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C02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02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02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02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02D4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364C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3D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3D2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9</Words>
  <Characters>233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k Zeiler</dc:creator>
  <cp:keywords/>
  <dc:description/>
  <cp:lastModifiedBy>xml</cp:lastModifiedBy>
  <cp:revision>3</cp:revision>
  <dcterms:created xsi:type="dcterms:W3CDTF">2021-10-27T20:07:00Z</dcterms:created>
  <dcterms:modified xsi:type="dcterms:W3CDTF">2021-11-14T15:15:00Z</dcterms:modified>
</cp:coreProperties>
</file>